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85D15" w14:textId="77777777" w:rsidR="00954E00" w:rsidRPr="00954E00" w:rsidRDefault="00954E00" w:rsidP="00954E00">
      <w:pPr>
        <w:spacing w:after="0" w:line="480" w:lineRule="auto"/>
        <w:jc w:val="center"/>
        <w:rPr>
          <w:rFonts w:ascii="Times New Roman" w:hAnsi="Times New Roman" w:cs="Times New Roman"/>
          <w:b/>
          <w:szCs w:val="24"/>
        </w:rPr>
      </w:pPr>
    </w:p>
    <w:p w14:paraId="54479F08" w14:textId="77777777" w:rsidR="00954E00" w:rsidRPr="00316A08" w:rsidRDefault="00954E00" w:rsidP="00954E00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316A08">
        <w:rPr>
          <w:rFonts w:ascii="Times New Roman" w:hAnsi="Times New Roman" w:cs="Times New Roman"/>
          <w:b/>
          <w:sz w:val="28"/>
          <w:szCs w:val="24"/>
          <w:lang w:val="en-US"/>
        </w:rPr>
        <w:t>Supplementary Material</w:t>
      </w:r>
    </w:p>
    <w:p w14:paraId="5AACDCC8" w14:textId="77777777" w:rsidR="00954E00" w:rsidRPr="00316A08" w:rsidRDefault="00954E00" w:rsidP="00954E0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9ECD8F" w14:textId="77777777" w:rsidR="00954E00" w:rsidRPr="00316A08" w:rsidRDefault="00954E00" w:rsidP="00954E0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6A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ncreatic head resection for carcinoma of the ampulla vateri – better long-term prognosis, but more postoperative complications </w:t>
      </w:r>
    </w:p>
    <w:p w14:paraId="4B40A5D0" w14:textId="77777777" w:rsidR="00954E00" w:rsidRDefault="00954E00" w:rsidP="00954E00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on Kuesters MD¹</w:t>
      </w:r>
      <w:r>
        <w:rPr>
          <w:rFonts w:ascii="Times New Roman" w:hAnsi="Times New Roman" w:cs="Times New Roman"/>
          <w:bCs/>
          <w:vertAlign w:val="superscript"/>
        </w:rPr>
        <w:t>*</w:t>
      </w:r>
      <w:r>
        <w:rPr>
          <w:rFonts w:ascii="Times New Roman" w:hAnsi="Times New Roman" w:cs="Times New Roman"/>
        </w:rPr>
        <w:t>, Johanna Sundheimer¹, Uwe A. Wittel MD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</w:rPr>
        <w:t>, Sophia Chikhladze MD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</w:rPr>
        <w:t>, Stefan Fichtner-Feigl MD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</w:rPr>
        <w:t>, Esther A. Biesel MD</w:t>
      </w:r>
      <w:r>
        <w:rPr>
          <w:rFonts w:ascii="Times New Roman" w:hAnsi="Times New Roman" w:cs="Times New Roman"/>
          <w:bCs/>
          <w:vertAlign w:val="superscript"/>
        </w:rPr>
        <w:t>1</w:t>
      </w:r>
    </w:p>
    <w:p w14:paraId="0A26059E" w14:textId="77777777" w:rsidR="00954E00" w:rsidRDefault="00954E00" w:rsidP="00954E00">
      <w:pPr>
        <w:spacing w:after="0" w:line="480" w:lineRule="auto"/>
        <w:rPr>
          <w:rFonts w:ascii="Times New Roman" w:hAnsi="Times New Roman" w:cs="Times New Roman"/>
          <w:b/>
        </w:rPr>
      </w:pPr>
    </w:p>
    <w:p w14:paraId="6FB224D6" w14:textId="77777777" w:rsidR="00954E00" w:rsidRDefault="00954E00" w:rsidP="00954E00">
      <w:pPr>
        <w:pStyle w:val="Default"/>
        <w:spacing w:line="48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i/>
          <w:sz w:val="22"/>
          <w:szCs w:val="22"/>
          <w:lang w:val="en-US"/>
        </w:rPr>
        <w:t xml:space="preserve"> Department of General- and Visceral Surgery</w:t>
      </w:r>
    </w:p>
    <w:p w14:paraId="203C068D" w14:textId="77777777" w:rsidR="00954E00" w:rsidRDefault="00954E00" w:rsidP="00954E00">
      <w:pPr>
        <w:pStyle w:val="Default"/>
        <w:spacing w:line="48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sz w:val="22"/>
          <w:szCs w:val="22"/>
          <w:lang w:val="en-US"/>
        </w:rPr>
        <w:t>University of Freiburg Medical Center</w:t>
      </w:r>
    </w:p>
    <w:p w14:paraId="39D41CC6" w14:textId="77777777" w:rsidR="00954E00" w:rsidRDefault="00954E00" w:rsidP="00954E00">
      <w:pPr>
        <w:pStyle w:val="Default"/>
        <w:spacing w:line="48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sz w:val="22"/>
          <w:szCs w:val="22"/>
          <w:lang w:val="en-US"/>
        </w:rPr>
        <w:t>Faculty of Medicine</w:t>
      </w:r>
    </w:p>
    <w:p w14:paraId="1960B1B2" w14:textId="77777777" w:rsidR="00954E00" w:rsidRDefault="00954E00" w:rsidP="00954E00">
      <w:pPr>
        <w:pStyle w:val="Default"/>
        <w:spacing w:line="48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sz w:val="22"/>
          <w:szCs w:val="22"/>
          <w:lang w:val="en-US"/>
        </w:rPr>
        <w:t>Freiburg, Germany</w:t>
      </w:r>
    </w:p>
    <w:p w14:paraId="2D8DC45E" w14:textId="77777777" w:rsidR="00954E00" w:rsidRDefault="00954E00" w:rsidP="00954E00">
      <w:pPr>
        <w:pStyle w:val="Default"/>
        <w:spacing w:line="48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32B327A9" w14:textId="77777777" w:rsidR="00954E00" w:rsidRDefault="00954E00" w:rsidP="00954E00">
      <w:pPr>
        <w:pStyle w:val="Default"/>
        <w:spacing w:line="48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sz w:val="22"/>
          <w:szCs w:val="22"/>
          <w:lang w:val="en-US"/>
        </w:rPr>
        <w:t>*: Current address: Clinic for General-, Visceral- and Vascular Surgery</w:t>
      </w:r>
    </w:p>
    <w:p w14:paraId="1E054C3F" w14:textId="77777777" w:rsidR="00954E00" w:rsidRDefault="00954E00" w:rsidP="00954E00">
      <w:pPr>
        <w:pStyle w:val="Default"/>
        <w:spacing w:line="48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sz w:val="22"/>
          <w:szCs w:val="22"/>
          <w:lang w:val="en-US"/>
        </w:rPr>
        <w:t>Fürst-Stirum-Klinik</w:t>
      </w:r>
    </w:p>
    <w:p w14:paraId="4C4ADC29" w14:textId="77777777" w:rsidR="00954E00" w:rsidRDefault="00954E00" w:rsidP="00954E00">
      <w:pPr>
        <w:pStyle w:val="Default"/>
        <w:spacing w:line="48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sz w:val="22"/>
          <w:szCs w:val="22"/>
          <w:lang w:val="en-US"/>
        </w:rPr>
        <w:t>Bruchsal, Germany</w:t>
      </w:r>
    </w:p>
    <w:p w14:paraId="6EECF179" w14:textId="77777777" w:rsidR="00F70775" w:rsidRDefault="00F70775"/>
    <w:p w14:paraId="12F8B455" w14:textId="77777777" w:rsidR="0079040D" w:rsidRPr="0079040D" w:rsidRDefault="0079040D">
      <w:pPr>
        <w:rPr>
          <w:rFonts w:ascii="Times New Roman" w:hAnsi="Times New Roman" w:cs="Times New Roman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eastAsia="en-US"/>
        </w:rPr>
        <w:id w:val="-209655063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</w:rPr>
      </w:sdtEndPr>
      <w:sdtContent>
        <w:p w14:paraId="6A2AE0A4" w14:textId="77777777" w:rsidR="00954E00" w:rsidRPr="0079040D" w:rsidRDefault="0079040D">
          <w:pPr>
            <w:pStyle w:val="Inhaltsverzeichnisberschrift"/>
            <w:rPr>
              <w:rFonts w:ascii="Times New Roman" w:hAnsi="Times New Roman" w:cs="Times New Roman"/>
              <w:sz w:val="28"/>
              <w:szCs w:val="22"/>
            </w:rPr>
          </w:pPr>
          <w:r w:rsidRPr="0079040D">
            <w:rPr>
              <w:rFonts w:ascii="Times New Roman" w:hAnsi="Times New Roman" w:cs="Times New Roman"/>
              <w:sz w:val="28"/>
              <w:szCs w:val="22"/>
            </w:rPr>
            <w:t>Table of contents</w:t>
          </w:r>
        </w:p>
        <w:p w14:paraId="09F8E386" w14:textId="77777777" w:rsidR="005F4754" w:rsidRPr="00316A08" w:rsidRDefault="002A2373">
          <w:pPr>
            <w:pStyle w:val="Verzeichnis2"/>
            <w:tabs>
              <w:tab w:val="left" w:pos="660"/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r w:rsidRPr="0079040D">
            <w:rPr>
              <w:rFonts w:ascii="Times New Roman" w:hAnsi="Times New Roman" w:cs="Times New Roman"/>
            </w:rPr>
            <w:fldChar w:fldCharType="begin"/>
          </w:r>
          <w:r w:rsidRPr="0079040D">
            <w:rPr>
              <w:rFonts w:ascii="Times New Roman" w:hAnsi="Times New Roman" w:cs="Times New Roman"/>
            </w:rPr>
            <w:instrText xml:space="preserve"> TOC \o "1-3" \h \z \u </w:instrText>
          </w:r>
          <w:r w:rsidRPr="0079040D">
            <w:rPr>
              <w:rFonts w:ascii="Times New Roman" w:hAnsi="Times New Roman" w:cs="Times New Roman"/>
            </w:rPr>
            <w:fldChar w:fldCharType="separate"/>
          </w:r>
          <w:hyperlink w:anchor="_Toc160791556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1.</w:t>
            </w:r>
            <w:r w:rsidR="005F4754" w:rsidRPr="00316A08">
              <w:rPr>
                <w:rFonts w:ascii="Times New Roman" w:eastAsiaTheme="minorEastAsia" w:hAnsi="Times New Roman" w:cs="Times New Roman"/>
                <w:noProof/>
                <w:lang w:eastAsia="de-DE"/>
              </w:rPr>
              <w:tab/>
            </w:r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Propensity Score Matching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56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C3D4D65" w14:textId="77777777" w:rsidR="005F4754" w:rsidRPr="00316A08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60791557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1.1. Table 1: Propensity Score Matching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57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6CEDAA2" w14:textId="77777777" w:rsidR="005F4754" w:rsidRPr="00316A08" w:rsidRDefault="00000000">
          <w:pPr>
            <w:pStyle w:val="Verzeichnis2"/>
            <w:tabs>
              <w:tab w:val="left" w:pos="660"/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60791558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2.</w:t>
            </w:r>
            <w:r w:rsidR="005F4754" w:rsidRPr="00316A08">
              <w:rPr>
                <w:rFonts w:ascii="Times New Roman" w:eastAsiaTheme="minorEastAsia" w:hAnsi="Times New Roman" w:cs="Times New Roman"/>
                <w:noProof/>
                <w:lang w:eastAsia="de-DE"/>
              </w:rPr>
              <w:tab/>
            </w:r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Comparison of survival between the two decades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58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A64283" w14:textId="77777777" w:rsidR="005F4754" w:rsidRPr="00316A08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60791559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2.1. Table 2: Demographic and surgical parameters of the first decade (2002-2011)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59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D523DE8" w14:textId="77777777" w:rsidR="005F4754" w:rsidRPr="00316A08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60791560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2.2. Table 3: Histopathological results oft he first decade (2002-2011)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60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71DCE78" w14:textId="77777777" w:rsidR="005F4754" w:rsidRPr="00316A08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60791561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2.3. Table 4</w:t>
            </w:r>
            <w:r w:rsidR="005F4754" w:rsidRPr="00316A08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: </w:t>
            </w:r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postoperative complications and overall survival</w:t>
            </w:r>
            <w:r w:rsidR="005F4754" w:rsidRPr="00316A08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 </w:t>
            </w:r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of the first decade (2002-2011)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61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D867556" w14:textId="77777777" w:rsidR="005F4754" w:rsidRPr="00316A08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60791562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2.4. Table 5: Demographic and surgical parameters of the second decade (2012-2021)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62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A50305E" w14:textId="77777777" w:rsidR="005F4754" w:rsidRPr="00316A08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60791563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2.5. Table 6: Histopathological results of the second decade (2012-2021)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63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15C74F9" w14:textId="77777777" w:rsidR="005F4754" w:rsidRPr="00316A08" w:rsidRDefault="00000000">
          <w:pPr>
            <w:pStyle w:val="Verzeichnis2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60791564" w:history="1"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2.6. Table 7:</w:t>
            </w:r>
            <w:r w:rsidR="005F4754" w:rsidRPr="00316A08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 </w:t>
            </w:r>
            <w:r w:rsidR="005F4754" w:rsidRPr="00316A08">
              <w:rPr>
                <w:rStyle w:val="Hyperlink"/>
                <w:rFonts w:ascii="Times New Roman" w:hAnsi="Times New Roman" w:cs="Times New Roman"/>
                <w:noProof/>
              </w:rPr>
              <w:t>postoperative complications and overall survival of the second decade (2012-2021)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instrText xml:space="preserve"> PAGEREF _Toc160791564 \h </w:instrTex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5F4754" w:rsidRPr="00316A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3001A5F" w14:textId="77777777" w:rsidR="00954E00" w:rsidRDefault="002A2373" w:rsidP="0079040D">
          <w:pPr>
            <w:pageBreakBefore/>
          </w:pPr>
          <w:r w:rsidRPr="0079040D">
            <w:rPr>
              <w:rFonts w:ascii="Times New Roman" w:hAnsi="Times New Roman" w:cs="Times New Roman"/>
              <w:b/>
              <w:bCs/>
              <w:noProof/>
            </w:rPr>
            <w:lastRenderedPageBreak/>
            <w:fldChar w:fldCharType="end"/>
          </w:r>
        </w:p>
      </w:sdtContent>
    </w:sdt>
    <w:p w14:paraId="460084E8" w14:textId="77777777" w:rsidR="00954E00" w:rsidRDefault="00954E00" w:rsidP="002A2373">
      <w:pPr>
        <w:pStyle w:val="berschrift2"/>
        <w:numPr>
          <w:ilvl w:val="0"/>
          <w:numId w:val="3"/>
        </w:numPr>
      </w:pPr>
      <w:bookmarkStart w:id="0" w:name="_Toc160791556"/>
      <w:r w:rsidRPr="00954E00">
        <w:t>Propensity Score Matching</w:t>
      </w:r>
      <w:bookmarkEnd w:id="0"/>
    </w:p>
    <w:p w14:paraId="1CF787C8" w14:textId="77777777" w:rsidR="008F2591" w:rsidRPr="008F2591" w:rsidRDefault="008F2591" w:rsidP="008F2591"/>
    <w:p w14:paraId="5F20D2C7" w14:textId="71BEB3FC" w:rsidR="00954E00" w:rsidRPr="00316A08" w:rsidRDefault="00954E00" w:rsidP="008F259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16A08">
        <w:rPr>
          <w:rFonts w:ascii="Times New Roman" w:hAnsi="Times New Roman" w:cs="Times New Roman"/>
          <w:lang w:val="en-US"/>
        </w:rPr>
        <w:t xml:space="preserve">In our single center analysis, </w:t>
      </w:r>
      <w:r w:rsidR="002E7713" w:rsidRPr="00316A08">
        <w:rPr>
          <w:rFonts w:ascii="Times New Roman" w:hAnsi="Times New Roman" w:cs="Times New Roman"/>
          <w:lang w:val="en-US"/>
        </w:rPr>
        <w:t>we compare pancreatoduodenectomie</w:t>
      </w:r>
      <w:r w:rsidRPr="00316A08">
        <w:rPr>
          <w:rFonts w:ascii="Times New Roman" w:hAnsi="Times New Roman" w:cs="Times New Roman"/>
          <w:lang w:val="en-US"/>
        </w:rPr>
        <w:t xml:space="preserve">s for </w:t>
      </w:r>
      <w:r w:rsidR="002E7713" w:rsidRPr="00316A08">
        <w:rPr>
          <w:rFonts w:ascii="Times New Roman" w:hAnsi="Times New Roman" w:cs="Times New Roman"/>
          <w:lang w:val="en-US"/>
        </w:rPr>
        <w:t>pancreatic ductal adenocarcinoma</w:t>
      </w:r>
      <w:r w:rsidRPr="00316A08">
        <w:rPr>
          <w:rFonts w:ascii="Times New Roman" w:hAnsi="Times New Roman" w:cs="Times New Roman"/>
          <w:lang w:val="en-US"/>
        </w:rPr>
        <w:t xml:space="preserve"> </w:t>
      </w:r>
      <w:r w:rsidR="008F2591" w:rsidRPr="00316A08">
        <w:rPr>
          <w:rFonts w:ascii="Times New Roman" w:hAnsi="Times New Roman" w:cs="Times New Roman"/>
          <w:lang w:val="en-US"/>
        </w:rPr>
        <w:t xml:space="preserve">(PDAC) </w:t>
      </w:r>
      <w:r w:rsidRPr="00316A08">
        <w:rPr>
          <w:rFonts w:ascii="Times New Roman" w:hAnsi="Times New Roman" w:cs="Times New Roman"/>
          <w:lang w:val="en-US"/>
        </w:rPr>
        <w:t xml:space="preserve">and for ampullary carcinoma </w:t>
      </w:r>
      <w:r w:rsidR="008F2591" w:rsidRPr="00316A08">
        <w:rPr>
          <w:rFonts w:ascii="Times New Roman" w:hAnsi="Times New Roman" w:cs="Times New Roman"/>
          <w:lang w:val="en-US"/>
        </w:rPr>
        <w:t xml:space="preserve">(CAMP) </w:t>
      </w:r>
      <w:r w:rsidRPr="00316A08">
        <w:rPr>
          <w:rFonts w:ascii="Times New Roman" w:hAnsi="Times New Roman" w:cs="Times New Roman"/>
          <w:lang w:val="en-US"/>
        </w:rPr>
        <w:t>concerning overall survival and postoperative complication</w:t>
      </w:r>
      <w:r w:rsidR="008F2591" w:rsidRPr="00316A08">
        <w:rPr>
          <w:rFonts w:ascii="Times New Roman" w:hAnsi="Times New Roman" w:cs="Times New Roman"/>
          <w:lang w:val="en-US"/>
        </w:rPr>
        <w:t>s</w:t>
      </w:r>
      <w:r w:rsidRPr="00316A08">
        <w:rPr>
          <w:rFonts w:ascii="Times New Roman" w:hAnsi="Times New Roman" w:cs="Times New Roman"/>
          <w:lang w:val="en-US"/>
        </w:rPr>
        <w:t xml:space="preserve"> as well as </w:t>
      </w:r>
      <w:r w:rsidR="001E0220">
        <w:rPr>
          <w:rFonts w:ascii="Times New Roman" w:hAnsi="Times New Roman" w:cs="Times New Roman"/>
          <w:lang w:val="en-US"/>
        </w:rPr>
        <w:t>30-day-</w:t>
      </w:r>
      <w:r w:rsidRPr="00316A08">
        <w:rPr>
          <w:rFonts w:ascii="Times New Roman" w:hAnsi="Times New Roman" w:cs="Times New Roman"/>
          <w:lang w:val="en-US"/>
        </w:rPr>
        <w:t>mortality</w:t>
      </w:r>
      <w:r w:rsidR="008F2591" w:rsidRPr="00316A08">
        <w:rPr>
          <w:rFonts w:ascii="Times New Roman" w:hAnsi="Times New Roman" w:cs="Times New Roman"/>
          <w:lang w:val="en-US"/>
        </w:rPr>
        <w:t>. As</w:t>
      </w:r>
      <w:r w:rsidRPr="00316A08">
        <w:rPr>
          <w:rFonts w:ascii="Times New Roman" w:hAnsi="Times New Roman" w:cs="Times New Roman"/>
          <w:lang w:val="en-US"/>
        </w:rPr>
        <w:t xml:space="preserve"> surgical parameters </w:t>
      </w:r>
      <w:r w:rsidR="008F2591" w:rsidRPr="00316A08">
        <w:rPr>
          <w:rFonts w:ascii="Times New Roman" w:hAnsi="Times New Roman" w:cs="Times New Roman"/>
          <w:lang w:val="en-US"/>
        </w:rPr>
        <w:t>in our cohort are distributed</w:t>
      </w:r>
      <w:r w:rsidRPr="00316A08">
        <w:rPr>
          <w:rFonts w:ascii="Times New Roman" w:hAnsi="Times New Roman" w:cs="Times New Roman"/>
          <w:lang w:val="en-US"/>
        </w:rPr>
        <w:t xml:space="preserve"> different</w:t>
      </w:r>
      <w:r w:rsidR="008F2591" w:rsidRPr="00316A08">
        <w:rPr>
          <w:rFonts w:ascii="Times New Roman" w:hAnsi="Times New Roman" w:cs="Times New Roman"/>
          <w:lang w:val="en-US"/>
        </w:rPr>
        <w:t>ly</w:t>
      </w:r>
      <w:r w:rsidRPr="00316A08">
        <w:rPr>
          <w:rFonts w:ascii="Times New Roman" w:hAnsi="Times New Roman" w:cs="Times New Roman"/>
          <w:lang w:val="en-US"/>
        </w:rPr>
        <w:t xml:space="preserve"> between patients with </w:t>
      </w:r>
      <w:r w:rsidR="008F2591" w:rsidRPr="00316A08">
        <w:rPr>
          <w:rFonts w:ascii="Times New Roman" w:hAnsi="Times New Roman" w:cs="Times New Roman"/>
          <w:lang w:val="en-US"/>
        </w:rPr>
        <w:t>PDAC and</w:t>
      </w:r>
      <w:r w:rsidRPr="00316A08">
        <w:rPr>
          <w:rFonts w:ascii="Times New Roman" w:hAnsi="Times New Roman" w:cs="Times New Roman"/>
          <w:lang w:val="en-US"/>
        </w:rPr>
        <w:t xml:space="preserve"> patients with </w:t>
      </w:r>
      <w:r w:rsidR="008F2591" w:rsidRPr="00316A08">
        <w:rPr>
          <w:rFonts w:ascii="Times New Roman" w:hAnsi="Times New Roman" w:cs="Times New Roman"/>
          <w:lang w:val="en-US"/>
        </w:rPr>
        <w:t>CAMP</w:t>
      </w:r>
      <w:r w:rsidRPr="00316A08">
        <w:rPr>
          <w:rFonts w:ascii="Times New Roman" w:hAnsi="Times New Roman" w:cs="Times New Roman"/>
          <w:lang w:val="en-US"/>
        </w:rPr>
        <w:t>, we per</w:t>
      </w:r>
      <w:r w:rsidR="008F2591" w:rsidRPr="00316A08">
        <w:rPr>
          <w:rFonts w:ascii="Times New Roman" w:hAnsi="Times New Roman" w:cs="Times New Roman"/>
          <w:lang w:val="en-US"/>
        </w:rPr>
        <w:t xml:space="preserve">formed a propensity score </w:t>
      </w:r>
      <w:r w:rsidRPr="00316A08">
        <w:rPr>
          <w:rFonts w:ascii="Times New Roman" w:hAnsi="Times New Roman" w:cs="Times New Roman"/>
          <w:lang w:val="en-US"/>
        </w:rPr>
        <w:t xml:space="preserve">matching to reduce </w:t>
      </w:r>
      <w:r w:rsidR="008F2591" w:rsidRPr="00316A08">
        <w:rPr>
          <w:rFonts w:ascii="Times New Roman" w:hAnsi="Times New Roman" w:cs="Times New Roman"/>
          <w:lang w:val="en-US"/>
        </w:rPr>
        <w:t>potential biases</w:t>
      </w:r>
      <w:r w:rsidRPr="00316A08">
        <w:rPr>
          <w:rFonts w:ascii="Times New Roman" w:hAnsi="Times New Roman" w:cs="Times New Roman"/>
          <w:lang w:val="en-US"/>
        </w:rPr>
        <w:t xml:space="preserve"> </w:t>
      </w:r>
      <w:r w:rsidR="008F2591" w:rsidRPr="00316A08">
        <w:rPr>
          <w:rFonts w:ascii="Times New Roman" w:hAnsi="Times New Roman" w:cs="Times New Roman"/>
          <w:lang w:val="en-US"/>
        </w:rPr>
        <w:t>due to</w:t>
      </w:r>
      <w:r w:rsidRPr="00316A08">
        <w:rPr>
          <w:rFonts w:ascii="Times New Roman" w:hAnsi="Times New Roman" w:cs="Times New Roman"/>
          <w:lang w:val="en-US"/>
        </w:rPr>
        <w:t xml:space="preserve"> different surgical techniques</w:t>
      </w:r>
      <w:r w:rsidR="008F2591" w:rsidRPr="00316A08">
        <w:rPr>
          <w:rFonts w:ascii="Times New Roman" w:hAnsi="Times New Roman" w:cs="Times New Roman"/>
          <w:lang w:val="en-US"/>
        </w:rPr>
        <w:t>. A</w:t>
      </w:r>
      <w:r w:rsidRPr="00316A08">
        <w:rPr>
          <w:rFonts w:ascii="Times New Roman" w:hAnsi="Times New Roman" w:cs="Times New Roman"/>
          <w:lang w:val="en-US"/>
        </w:rPr>
        <w:t xml:space="preserve"> multivariable logistic regression model was performed to generate t</w:t>
      </w:r>
      <w:r w:rsidR="008F2591" w:rsidRPr="00316A08">
        <w:rPr>
          <w:rFonts w:ascii="Times New Roman" w:hAnsi="Times New Roman" w:cs="Times New Roman"/>
          <w:lang w:val="en-US"/>
        </w:rPr>
        <w:t xml:space="preserve">he </w:t>
      </w:r>
      <w:r w:rsidRPr="00316A08">
        <w:rPr>
          <w:rFonts w:ascii="Times New Roman" w:hAnsi="Times New Roman" w:cs="Times New Roman"/>
          <w:lang w:val="en-US"/>
        </w:rPr>
        <w:t>propensity score.</w:t>
      </w:r>
      <w:r w:rsidR="008F2591" w:rsidRPr="00316A08">
        <w:rPr>
          <w:rFonts w:ascii="Times New Roman" w:hAnsi="Times New Roman" w:cs="Times New Roman"/>
          <w:lang w:val="en-US"/>
        </w:rPr>
        <w:t xml:space="preserve"> T</w:t>
      </w:r>
      <w:r w:rsidRPr="00316A08">
        <w:rPr>
          <w:rFonts w:ascii="Times New Roman" w:hAnsi="Times New Roman" w:cs="Times New Roman"/>
          <w:lang w:val="en-US"/>
        </w:rPr>
        <w:t>he following factors were included in this mo</w:t>
      </w:r>
      <w:r w:rsidR="008F2591" w:rsidRPr="00316A08">
        <w:rPr>
          <w:rFonts w:ascii="Times New Roman" w:hAnsi="Times New Roman" w:cs="Times New Roman"/>
          <w:lang w:val="en-US"/>
        </w:rPr>
        <w:t>del:</w:t>
      </w:r>
      <w:r w:rsidRPr="00316A08">
        <w:rPr>
          <w:rFonts w:ascii="Times New Roman" w:hAnsi="Times New Roman" w:cs="Times New Roman"/>
          <w:lang w:val="en-US"/>
        </w:rPr>
        <w:t xml:space="preserve"> laparoscopic resection</w:t>
      </w:r>
      <w:r w:rsidR="008F2591" w:rsidRPr="00316A08">
        <w:rPr>
          <w:rFonts w:ascii="Times New Roman" w:hAnsi="Times New Roman" w:cs="Times New Roman"/>
          <w:lang w:val="en-US"/>
        </w:rPr>
        <w:t>,</w:t>
      </w:r>
      <w:r w:rsidRPr="00316A08">
        <w:rPr>
          <w:rFonts w:ascii="Times New Roman" w:hAnsi="Times New Roman" w:cs="Times New Roman"/>
          <w:lang w:val="en-US"/>
        </w:rPr>
        <w:t xml:space="preserve"> </w:t>
      </w:r>
      <w:r w:rsidR="008F2591" w:rsidRPr="00316A08">
        <w:rPr>
          <w:rFonts w:ascii="Times New Roman" w:hAnsi="Times New Roman" w:cs="Times New Roman"/>
          <w:lang w:val="en-US"/>
        </w:rPr>
        <w:t>reconstruction technique (pancreato</w:t>
      </w:r>
      <w:r w:rsidRPr="00316A08">
        <w:rPr>
          <w:rFonts w:ascii="Times New Roman" w:hAnsi="Times New Roman" w:cs="Times New Roman"/>
          <w:lang w:val="en-US"/>
        </w:rPr>
        <w:t xml:space="preserve">gastrostomy </w:t>
      </w:r>
      <w:r w:rsidR="008F2591" w:rsidRPr="00316A08">
        <w:rPr>
          <w:rFonts w:ascii="Times New Roman" w:hAnsi="Times New Roman" w:cs="Times New Roman"/>
          <w:lang w:val="en-US"/>
        </w:rPr>
        <w:t xml:space="preserve">vs pancreaticojejunostomy) </w:t>
      </w:r>
      <w:r w:rsidRPr="00316A08">
        <w:rPr>
          <w:rFonts w:ascii="Times New Roman" w:hAnsi="Times New Roman" w:cs="Times New Roman"/>
          <w:lang w:val="en-US"/>
        </w:rPr>
        <w:t>and portal vein resections.</w:t>
      </w:r>
      <w:r w:rsidR="008F2591" w:rsidRPr="00316A08">
        <w:rPr>
          <w:rFonts w:ascii="Times New Roman" w:hAnsi="Times New Roman" w:cs="Times New Roman"/>
          <w:lang w:val="en-US"/>
        </w:rPr>
        <w:t xml:space="preserve"> </w:t>
      </w:r>
      <w:r w:rsidR="0098317F" w:rsidRPr="00316A08">
        <w:rPr>
          <w:rFonts w:ascii="Times New Roman" w:hAnsi="Times New Roman" w:cs="Times New Roman"/>
          <w:lang w:val="en-US"/>
        </w:rPr>
        <w:t>P</w:t>
      </w:r>
      <w:r w:rsidRPr="00316A08">
        <w:rPr>
          <w:rFonts w:ascii="Times New Roman" w:hAnsi="Times New Roman" w:cs="Times New Roman"/>
          <w:lang w:val="en-US"/>
        </w:rPr>
        <w:t xml:space="preserve">atients with a soft pancreatic texture </w:t>
      </w:r>
      <w:r w:rsidR="0098317F" w:rsidRPr="00316A08">
        <w:rPr>
          <w:rFonts w:ascii="Times New Roman" w:hAnsi="Times New Roman" w:cs="Times New Roman"/>
          <w:lang w:val="en-US"/>
        </w:rPr>
        <w:t>were</w:t>
      </w:r>
      <w:r w:rsidRPr="00316A08">
        <w:rPr>
          <w:rFonts w:ascii="Times New Roman" w:hAnsi="Times New Roman" w:cs="Times New Roman"/>
          <w:lang w:val="en-US"/>
        </w:rPr>
        <w:t xml:space="preserve"> distributed </w:t>
      </w:r>
      <w:r w:rsidR="0098317F" w:rsidRPr="00316A08">
        <w:rPr>
          <w:rFonts w:ascii="Times New Roman" w:hAnsi="Times New Roman" w:cs="Times New Roman"/>
          <w:lang w:val="en-US"/>
        </w:rPr>
        <w:t>differently as well. As we have only data concerning the pancreatic texture from less than half of our patients, we didn´t include this factor in our propensity score matching. A</w:t>
      </w:r>
      <w:r w:rsidRPr="00316A08">
        <w:rPr>
          <w:rFonts w:ascii="Times New Roman" w:hAnsi="Times New Roman" w:cs="Times New Roman"/>
          <w:lang w:val="en-US"/>
        </w:rPr>
        <w:t>fter establi</w:t>
      </w:r>
      <w:r w:rsidR="0098317F" w:rsidRPr="00316A08">
        <w:rPr>
          <w:rFonts w:ascii="Times New Roman" w:hAnsi="Times New Roman" w:cs="Times New Roman"/>
          <w:lang w:val="en-US"/>
        </w:rPr>
        <w:t xml:space="preserve">shing the propensity score, 1:1 matching using the nearest-neighbour matching was performed with a caliper of 0.01 without replacement. Post hoc balance diagnostic was performed using mean standardized differences. Details </w:t>
      </w:r>
      <w:r w:rsidRPr="00316A08">
        <w:rPr>
          <w:rFonts w:ascii="Times New Roman" w:hAnsi="Times New Roman" w:cs="Times New Roman"/>
          <w:lang w:val="en-US"/>
        </w:rPr>
        <w:t xml:space="preserve">concerning propensity score matching </w:t>
      </w:r>
      <w:r w:rsidR="0098317F" w:rsidRPr="00316A08">
        <w:rPr>
          <w:rFonts w:ascii="Times New Roman" w:hAnsi="Times New Roman" w:cs="Times New Roman"/>
          <w:lang w:val="en-US"/>
        </w:rPr>
        <w:t>are summarized in S</w:t>
      </w:r>
      <w:r w:rsidRPr="00316A08">
        <w:rPr>
          <w:rFonts w:ascii="Times New Roman" w:hAnsi="Times New Roman" w:cs="Times New Roman"/>
          <w:lang w:val="en-US"/>
        </w:rPr>
        <w:t>upplementary table 1.</w:t>
      </w:r>
    </w:p>
    <w:p w14:paraId="0943154E" w14:textId="77777777" w:rsidR="00BF518B" w:rsidRPr="00D348C6" w:rsidRDefault="002A2373" w:rsidP="002A2373">
      <w:pPr>
        <w:pStyle w:val="berschrift2"/>
        <w:ind w:left="720"/>
      </w:pPr>
      <w:bookmarkStart w:id="1" w:name="_Toc160791557"/>
      <w:r>
        <w:t>1.1.</w:t>
      </w:r>
      <w:r w:rsidR="005F4754">
        <w:t xml:space="preserve"> </w:t>
      </w:r>
      <w:r w:rsidR="00D348C6" w:rsidRPr="002A2373">
        <w:t xml:space="preserve">Table 1: </w:t>
      </w:r>
      <w:r w:rsidR="00BF518B" w:rsidRPr="002A2373">
        <w:t>Propensity</w:t>
      </w:r>
      <w:r w:rsidR="00BF518B" w:rsidRPr="00251B44">
        <w:t xml:space="preserve"> Score Matching</w:t>
      </w:r>
      <w:bookmarkEnd w:id="1"/>
    </w:p>
    <w:tbl>
      <w:tblPr>
        <w:tblW w:w="9565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894"/>
        <w:gridCol w:w="851"/>
        <w:gridCol w:w="3010"/>
        <w:gridCol w:w="3010"/>
      </w:tblGrid>
      <w:tr w:rsidR="00101CBC" w:rsidRPr="00D348C6" w14:paraId="6BA7C7D3" w14:textId="77777777" w:rsidTr="002B51AB">
        <w:trPr>
          <w:trHeight w:val="23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951239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4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FA17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b/>
                <w:lang w:val="en-US"/>
              </w:rPr>
              <w:t xml:space="preserve">Multivariable 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EEEB1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101CBC" w:rsidRPr="00D348C6" w14:paraId="0C9A7F6A" w14:textId="77777777" w:rsidTr="002B51AB">
        <w:trPr>
          <w:trHeight w:val="23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A9ED74" w14:textId="77777777" w:rsidR="00101CBC" w:rsidRPr="00D348C6" w:rsidRDefault="0098317F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P</w:t>
            </w:r>
            <w:r w:rsidR="00101CBC" w:rsidRPr="00D348C6">
              <w:rPr>
                <w:rFonts w:ascii="Times New Roman" w:eastAsia="Calibri" w:hAnsi="Times New Roman" w:cs="Times New Roman"/>
                <w:bCs/>
                <w:lang w:val="en-US"/>
              </w:rPr>
              <w:t>arameter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74218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b/>
                <w:lang w:val="en-US"/>
              </w:rPr>
              <w:t>β</w:t>
            </w:r>
            <w:r w:rsidRPr="00D348C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F9372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D348C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58A7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DC925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b/>
                <w:lang w:val="en-US"/>
              </w:rPr>
              <w:t>P value</w:t>
            </w:r>
          </w:p>
        </w:tc>
      </w:tr>
      <w:tr w:rsidR="00101CBC" w:rsidRPr="00D348C6" w14:paraId="51EBD7BD" w14:textId="77777777" w:rsidTr="002B51AB">
        <w:trPr>
          <w:trHeight w:val="23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16B96F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bCs/>
                <w:lang w:val="en-US"/>
              </w:rPr>
              <w:t>PG vs. PJ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D4AC71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0.8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E85214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2.454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A199BE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1.539 – 3.912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93C4A6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&lt; 0.001</w:t>
            </w:r>
          </w:p>
        </w:tc>
      </w:tr>
      <w:tr w:rsidR="00101CBC" w:rsidRPr="00D348C6" w14:paraId="3FA13570" w14:textId="77777777" w:rsidTr="002B51AB">
        <w:trPr>
          <w:trHeight w:val="23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C059C8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bCs/>
                <w:lang w:val="en-US"/>
              </w:rPr>
              <w:t>Laparoscopic resection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412B9D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0.5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331DB1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1.794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0712A8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1.077 – 2.988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63542E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0.025</w:t>
            </w:r>
          </w:p>
        </w:tc>
      </w:tr>
      <w:tr w:rsidR="00101CBC" w:rsidRPr="00D348C6" w14:paraId="2D6A4DF5" w14:textId="77777777" w:rsidTr="002B51AB">
        <w:trPr>
          <w:trHeight w:val="23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8BF12A" w14:textId="77777777" w:rsidR="00101CBC" w:rsidRPr="00D348C6" w:rsidRDefault="0098317F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Venous resection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AFAC2D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2.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6D24F9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8.612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302A25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4.086 – 18.152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CD7E11" w14:textId="77777777" w:rsidR="00101CBC" w:rsidRPr="00D348C6" w:rsidRDefault="00F54ECE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348C6">
              <w:rPr>
                <w:rFonts w:ascii="Times New Roman" w:eastAsia="Calibri" w:hAnsi="Times New Roman" w:cs="Times New Roman"/>
                <w:lang w:val="en-US"/>
              </w:rPr>
              <w:t>&lt; 0.001</w:t>
            </w:r>
          </w:p>
        </w:tc>
      </w:tr>
      <w:tr w:rsidR="00101CBC" w:rsidRPr="00D348C6" w14:paraId="2709E45E" w14:textId="77777777" w:rsidTr="002B51AB">
        <w:trPr>
          <w:trHeight w:val="23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D8C8A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5707B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92387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4F432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A8E945" w14:textId="77777777" w:rsidR="00101CBC" w:rsidRPr="00D348C6" w:rsidRDefault="00101CB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418ABDFE" w14:textId="77777777" w:rsidR="00BF518B" w:rsidRDefault="00D348C6">
      <w:pPr>
        <w:rPr>
          <w:rFonts w:ascii="Times New Roman" w:hAnsi="Times New Roman" w:cs="Times New Roman"/>
        </w:rPr>
      </w:pPr>
      <w:r w:rsidRPr="00D348C6">
        <w:rPr>
          <w:rFonts w:ascii="Times New Roman" w:hAnsi="Times New Roman" w:cs="Times New Roman"/>
        </w:rPr>
        <w:t>PG = pancreatogastrostomy, PJ = pancreaticojejunostomy</w:t>
      </w:r>
    </w:p>
    <w:p w14:paraId="02A79CEF" w14:textId="77777777" w:rsidR="0098317F" w:rsidRPr="00D348C6" w:rsidRDefault="0098317F">
      <w:pPr>
        <w:rPr>
          <w:rFonts w:ascii="Times New Roman" w:hAnsi="Times New Roman" w:cs="Times New Roman"/>
        </w:rPr>
      </w:pPr>
    </w:p>
    <w:p w14:paraId="733C2043" w14:textId="77777777" w:rsidR="00954E00" w:rsidRPr="00316A08" w:rsidRDefault="00954E00" w:rsidP="005F4754">
      <w:pPr>
        <w:pStyle w:val="berschrift2"/>
        <w:pageBreakBefore/>
        <w:numPr>
          <w:ilvl w:val="0"/>
          <w:numId w:val="3"/>
        </w:numPr>
        <w:ind w:left="714" w:hanging="357"/>
        <w:rPr>
          <w:lang w:val="en-US"/>
        </w:rPr>
      </w:pPr>
      <w:bookmarkStart w:id="2" w:name="_Toc160791558"/>
      <w:r w:rsidRPr="00316A08">
        <w:rPr>
          <w:lang w:val="en-US"/>
        </w:rPr>
        <w:lastRenderedPageBreak/>
        <w:t xml:space="preserve">Comparison of survival between the </w:t>
      </w:r>
      <w:r w:rsidR="0098317F" w:rsidRPr="00316A08">
        <w:rPr>
          <w:lang w:val="en-US"/>
        </w:rPr>
        <w:t>two decades</w:t>
      </w:r>
      <w:bookmarkEnd w:id="2"/>
    </w:p>
    <w:p w14:paraId="64AEA752" w14:textId="77777777" w:rsidR="0098317F" w:rsidRPr="00316A08" w:rsidRDefault="0098317F" w:rsidP="0098317F">
      <w:pPr>
        <w:rPr>
          <w:lang w:val="en-US"/>
        </w:rPr>
      </w:pPr>
    </w:p>
    <w:p w14:paraId="1B55E4CF" w14:textId="15393B2B" w:rsidR="00E17CEA" w:rsidRPr="00316A08" w:rsidRDefault="0098317F" w:rsidP="0098317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16A08">
        <w:rPr>
          <w:rFonts w:ascii="Times New Roman" w:hAnsi="Times New Roman" w:cs="Times New Roman"/>
          <w:lang w:val="en-US"/>
        </w:rPr>
        <w:t>As not only surgical techniques,</w:t>
      </w:r>
      <w:r w:rsidR="00954E00" w:rsidRPr="00316A08">
        <w:rPr>
          <w:rFonts w:ascii="Times New Roman" w:hAnsi="Times New Roman" w:cs="Times New Roman"/>
          <w:lang w:val="en-US"/>
        </w:rPr>
        <w:t xml:space="preserve"> but also adjuvant</w:t>
      </w:r>
      <w:r w:rsidRPr="00316A08">
        <w:rPr>
          <w:rFonts w:ascii="Times New Roman" w:hAnsi="Times New Roman" w:cs="Times New Roman"/>
          <w:lang w:val="en-US"/>
        </w:rPr>
        <w:t xml:space="preserve"> treatment of most malignancies,</w:t>
      </w:r>
      <w:r w:rsidR="00954E00" w:rsidRPr="00316A08">
        <w:rPr>
          <w:rFonts w:ascii="Times New Roman" w:hAnsi="Times New Roman" w:cs="Times New Roman"/>
          <w:lang w:val="en-US"/>
        </w:rPr>
        <w:t xml:space="preserve"> including </w:t>
      </w:r>
      <w:r w:rsidRPr="00316A08">
        <w:rPr>
          <w:rFonts w:ascii="Times New Roman" w:hAnsi="Times New Roman" w:cs="Times New Roman"/>
          <w:lang w:val="en-US"/>
        </w:rPr>
        <w:t>PDAC and CAMP, has changed over</w:t>
      </w:r>
      <w:r w:rsidR="008B5419">
        <w:rPr>
          <w:rFonts w:ascii="Times New Roman" w:hAnsi="Times New Roman" w:cs="Times New Roman"/>
          <w:lang w:val="en-US"/>
        </w:rPr>
        <w:t xml:space="preserve"> the</w:t>
      </w:r>
      <w:r w:rsidRPr="00316A08">
        <w:rPr>
          <w:rFonts w:ascii="Times New Roman" w:hAnsi="Times New Roman" w:cs="Times New Roman"/>
          <w:lang w:val="en-US"/>
        </w:rPr>
        <w:t xml:space="preserve"> time, w</w:t>
      </w:r>
      <w:r w:rsidR="00954E00" w:rsidRPr="00316A08">
        <w:rPr>
          <w:rFonts w:ascii="Times New Roman" w:hAnsi="Times New Roman" w:cs="Times New Roman"/>
          <w:lang w:val="en-US"/>
        </w:rPr>
        <w:t xml:space="preserve">e divided our patient cohort in </w:t>
      </w:r>
      <w:r w:rsidRPr="00316A08">
        <w:rPr>
          <w:rFonts w:ascii="Times New Roman" w:hAnsi="Times New Roman" w:cs="Times New Roman"/>
          <w:lang w:val="en-US"/>
        </w:rPr>
        <w:t>two</w:t>
      </w:r>
      <w:r w:rsidR="00954E00" w:rsidRPr="00316A08">
        <w:rPr>
          <w:rFonts w:ascii="Times New Roman" w:hAnsi="Times New Roman" w:cs="Times New Roman"/>
          <w:lang w:val="en-US"/>
        </w:rPr>
        <w:t xml:space="preserve"> groups depending on the deca</w:t>
      </w:r>
      <w:r w:rsidRPr="00316A08">
        <w:rPr>
          <w:rFonts w:ascii="Times New Roman" w:hAnsi="Times New Roman" w:cs="Times New Roman"/>
          <w:lang w:val="en-US"/>
        </w:rPr>
        <w:t xml:space="preserve">de of surgery (2002 - 2011 and 2012 – 2021) in order to </w:t>
      </w:r>
      <w:r w:rsidR="00954E00" w:rsidRPr="00316A08">
        <w:rPr>
          <w:rFonts w:ascii="Times New Roman" w:hAnsi="Times New Roman" w:cs="Times New Roman"/>
          <w:lang w:val="en-US"/>
        </w:rPr>
        <w:t>evaluate a potential effect on overall survival</w:t>
      </w:r>
      <w:r w:rsidR="00E17CEA" w:rsidRPr="00316A08">
        <w:rPr>
          <w:rFonts w:ascii="Times New Roman" w:hAnsi="Times New Roman" w:cs="Times New Roman"/>
          <w:lang w:val="en-US"/>
        </w:rPr>
        <w:t>, mortality</w:t>
      </w:r>
      <w:r w:rsidR="00954E00" w:rsidRPr="00316A08">
        <w:rPr>
          <w:rFonts w:ascii="Times New Roman" w:hAnsi="Times New Roman" w:cs="Times New Roman"/>
          <w:lang w:val="en-US"/>
        </w:rPr>
        <w:t xml:space="preserve"> and complication</w:t>
      </w:r>
      <w:r w:rsidR="00E17CEA" w:rsidRPr="00316A08">
        <w:rPr>
          <w:rFonts w:ascii="Times New Roman" w:hAnsi="Times New Roman" w:cs="Times New Roman"/>
          <w:lang w:val="en-US"/>
        </w:rPr>
        <w:t xml:space="preserve">s. After </w:t>
      </w:r>
      <w:r w:rsidR="00954E00" w:rsidRPr="00316A08">
        <w:rPr>
          <w:rFonts w:ascii="Times New Roman" w:hAnsi="Times New Roman" w:cs="Times New Roman"/>
          <w:lang w:val="en-US"/>
        </w:rPr>
        <w:t>dividing</w:t>
      </w:r>
      <w:r w:rsidR="00E17CEA" w:rsidRPr="00316A08">
        <w:rPr>
          <w:rFonts w:ascii="Times New Roman" w:hAnsi="Times New Roman" w:cs="Times New Roman"/>
          <w:lang w:val="en-US"/>
        </w:rPr>
        <w:t xml:space="preserve"> our patient cohort i</w:t>
      </w:r>
      <w:r w:rsidR="00954E00" w:rsidRPr="00316A08">
        <w:rPr>
          <w:rFonts w:ascii="Times New Roman" w:hAnsi="Times New Roman" w:cs="Times New Roman"/>
          <w:lang w:val="en-US"/>
        </w:rPr>
        <w:t xml:space="preserve">n these </w:t>
      </w:r>
      <w:r w:rsidR="00E17CEA" w:rsidRPr="00316A08">
        <w:rPr>
          <w:rFonts w:ascii="Times New Roman" w:hAnsi="Times New Roman" w:cs="Times New Roman"/>
          <w:lang w:val="en-US"/>
        </w:rPr>
        <w:t>two</w:t>
      </w:r>
      <w:r w:rsidR="00954E00" w:rsidRPr="00316A08">
        <w:rPr>
          <w:rFonts w:ascii="Times New Roman" w:hAnsi="Times New Roman" w:cs="Times New Roman"/>
          <w:lang w:val="en-US"/>
        </w:rPr>
        <w:t xml:space="preserve"> decades</w:t>
      </w:r>
      <w:r w:rsidR="00E17CEA" w:rsidRPr="00316A08">
        <w:rPr>
          <w:rFonts w:ascii="Times New Roman" w:hAnsi="Times New Roman" w:cs="Times New Roman"/>
          <w:lang w:val="en-US"/>
        </w:rPr>
        <w:t xml:space="preserve">, we found </w:t>
      </w:r>
      <w:r w:rsidR="00954E00" w:rsidRPr="00316A08">
        <w:rPr>
          <w:rFonts w:ascii="Times New Roman" w:hAnsi="Times New Roman" w:cs="Times New Roman"/>
          <w:lang w:val="en-US"/>
        </w:rPr>
        <w:t>similar results concerning overall survival between both dec</w:t>
      </w:r>
      <w:r w:rsidR="00E17CEA" w:rsidRPr="00316A08">
        <w:rPr>
          <w:rFonts w:ascii="Times New Roman" w:hAnsi="Times New Roman" w:cs="Times New Roman"/>
          <w:lang w:val="en-US"/>
        </w:rPr>
        <w:t xml:space="preserve">ades with a </w:t>
      </w:r>
      <w:r w:rsidR="00954E00" w:rsidRPr="00316A08">
        <w:rPr>
          <w:rFonts w:ascii="Times New Roman" w:hAnsi="Times New Roman" w:cs="Times New Roman"/>
          <w:lang w:val="en-US"/>
        </w:rPr>
        <w:t xml:space="preserve">significantly better median survival </w:t>
      </w:r>
      <w:r w:rsidR="00E17CEA" w:rsidRPr="00316A08">
        <w:rPr>
          <w:rFonts w:ascii="Times New Roman" w:hAnsi="Times New Roman" w:cs="Times New Roman"/>
          <w:lang w:val="en-US"/>
        </w:rPr>
        <w:t xml:space="preserve">of ampullary carcinoma patients: 92 </w:t>
      </w:r>
      <w:r w:rsidR="00954E00" w:rsidRPr="00316A08">
        <w:rPr>
          <w:rFonts w:ascii="Times New Roman" w:hAnsi="Times New Roman" w:cs="Times New Roman"/>
          <w:lang w:val="en-US"/>
        </w:rPr>
        <w:t>month</w:t>
      </w:r>
      <w:r w:rsidR="00E17CEA" w:rsidRPr="00316A08">
        <w:rPr>
          <w:rFonts w:ascii="Times New Roman" w:hAnsi="Times New Roman" w:cs="Times New Roman"/>
          <w:lang w:val="en-US"/>
        </w:rPr>
        <w:t xml:space="preserve">s vs. 21 </w:t>
      </w:r>
      <w:r w:rsidR="00954E00" w:rsidRPr="00316A08">
        <w:rPr>
          <w:rFonts w:ascii="Times New Roman" w:hAnsi="Times New Roman" w:cs="Times New Roman"/>
          <w:lang w:val="en-US"/>
        </w:rPr>
        <w:t>month</w:t>
      </w:r>
      <w:r w:rsidR="00E17CEA" w:rsidRPr="00316A08">
        <w:rPr>
          <w:rFonts w:ascii="Times New Roman" w:hAnsi="Times New Roman" w:cs="Times New Roman"/>
          <w:lang w:val="en-US"/>
        </w:rPr>
        <w:t>s (95% CI 33.4 – 150.6 months, p &lt;</w:t>
      </w:r>
      <w:r w:rsidR="00954E00" w:rsidRPr="00316A08">
        <w:rPr>
          <w:rFonts w:ascii="Times New Roman" w:hAnsi="Times New Roman" w:cs="Times New Roman"/>
          <w:lang w:val="en-US"/>
        </w:rPr>
        <w:t xml:space="preserve"> 0.001</w:t>
      </w:r>
      <w:r w:rsidR="00E17CEA" w:rsidRPr="00316A08">
        <w:rPr>
          <w:rFonts w:ascii="Times New Roman" w:hAnsi="Times New Roman" w:cs="Times New Roman"/>
          <w:lang w:val="en-US"/>
        </w:rPr>
        <w:t>)</w:t>
      </w:r>
      <w:r w:rsidR="00954E00" w:rsidRPr="00316A08">
        <w:rPr>
          <w:rFonts w:ascii="Times New Roman" w:hAnsi="Times New Roman" w:cs="Times New Roman"/>
          <w:lang w:val="en-US"/>
        </w:rPr>
        <w:t xml:space="preserve"> </w:t>
      </w:r>
      <w:r w:rsidR="00E17CEA" w:rsidRPr="00316A08">
        <w:rPr>
          <w:rFonts w:ascii="Times New Roman" w:hAnsi="Times New Roman" w:cs="Times New Roman"/>
          <w:lang w:val="en-US"/>
        </w:rPr>
        <w:t xml:space="preserve">in the first decade and </w:t>
      </w:r>
      <w:r w:rsidR="00954E00" w:rsidRPr="00316A08">
        <w:rPr>
          <w:rFonts w:ascii="Times New Roman" w:hAnsi="Times New Roman" w:cs="Times New Roman"/>
          <w:lang w:val="en-US"/>
        </w:rPr>
        <w:t xml:space="preserve">33 months for </w:t>
      </w:r>
      <w:r w:rsidR="00E17CEA" w:rsidRPr="00316A08">
        <w:rPr>
          <w:rFonts w:ascii="Times New Roman" w:hAnsi="Times New Roman" w:cs="Times New Roman"/>
          <w:lang w:val="en-US"/>
        </w:rPr>
        <w:t xml:space="preserve">CAMP patients vs. 21 </w:t>
      </w:r>
      <w:r w:rsidR="00954E00" w:rsidRPr="00316A08">
        <w:rPr>
          <w:rFonts w:ascii="Times New Roman" w:hAnsi="Times New Roman" w:cs="Times New Roman"/>
          <w:lang w:val="en-US"/>
        </w:rPr>
        <w:t>month</w:t>
      </w:r>
      <w:r w:rsidR="00E17CEA" w:rsidRPr="00316A08">
        <w:rPr>
          <w:rFonts w:ascii="Times New Roman" w:hAnsi="Times New Roman" w:cs="Times New Roman"/>
          <w:lang w:val="en-US"/>
        </w:rPr>
        <w:t xml:space="preserve">s for PDAC patients (95% CI 17.1 – 24.9 months, p = 0.010) in the second decade. We didn´t find </w:t>
      </w:r>
      <w:r w:rsidR="00954E00" w:rsidRPr="00316A08">
        <w:rPr>
          <w:rFonts w:ascii="Times New Roman" w:hAnsi="Times New Roman" w:cs="Times New Roman"/>
          <w:lang w:val="en-US"/>
        </w:rPr>
        <w:t>any difference</w:t>
      </w:r>
      <w:r w:rsidR="008B5419">
        <w:rPr>
          <w:rFonts w:ascii="Times New Roman" w:hAnsi="Times New Roman" w:cs="Times New Roman"/>
          <w:lang w:val="en-US"/>
        </w:rPr>
        <w:t>s</w:t>
      </w:r>
      <w:r w:rsidR="00954E00" w:rsidRPr="00316A08">
        <w:rPr>
          <w:rFonts w:ascii="Times New Roman" w:hAnsi="Times New Roman" w:cs="Times New Roman"/>
          <w:lang w:val="en-US"/>
        </w:rPr>
        <w:t xml:space="preserve"> concerning postoperative complications like delayed gastric emptying</w:t>
      </w:r>
      <w:r w:rsidR="00E17CEA" w:rsidRPr="00316A08">
        <w:rPr>
          <w:rFonts w:ascii="Times New Roman" w:hAnsi="Times New Roman" w:cs="Times New Roman"/>
          <w:lang w:val="en-US"/>
        </w:rPr>
        <w:t xml:space="preserve"> (DGE), post</w:t>
      </w:r>
      <w:r w:rsidR="00954E00" w:rsidRPr="00316A08">
        <w:rPr>
          <w:rFonts w:ascii="Times New Roman" w:hAnsi="Times New Roman" w:cs="Times New Roman"/>
          <w:lang w:val="en-US"/>
        </w:rPr>
        <w:t>pancreatectomy hemorrhage</w:t>
      </w:r>
      <w:r w:rsidR="00E17CEA" w:rsidRPr="00316A08">
        <w:rPr>
          <w:rFonts w:ascii="Times New Roman" w:hAnsi="Times New Roman" w:cs="Times New Roman"/>
          <w:lang w:val="en-US"/>
        </w:rPr>
        <w:t xml:space="preserve"> (PPH)</w:t>
      </w:r>
      <w:r w:rsidR="00954E00" w:rsidRPr="00316A08">
        <w:rPr>
          <w:rFonts w:ascii="Times New Roman" w:hAnsi="Times New Roman" w:cs="Times New Roman"/>
          <w:lang w:val="en-US"/>
        </w:rPr>
        <w:t xml:space="preserve">, wound infections or </w:t>
      </w:r>
      <w:r w:rsidR="00E17CEA" w:rsidRPr="00316A08">
        <w:rPr>
          <w:rFonts w:ascii="Times New Roman" w:hAnsi="Times New Roman" w:cs="Times New Roman"/>
          <w:lang w:val="en-US"/>
        </w:rPr>
        <w:t xml:space="preserve">postoperative complications in general; </w:t>
      </w:r>
      <w:r w:rsidR="00954E00" w:rsidRPr="00316A08">
        <w:rPr>
          <w:rFonts w:ascii="Times New Roman" w:hAnsi="Times New Roman" w:cs="Times New Roman"/>
          <w:lang w:val="en-US"/>
        </w:rPr>
        <w:t>however</w:t>
      </w:r>
      <w:r w:rsidR="00E17CEA" w:rsidRPr="00316A08">
        <w:rPr>
          <w:rFonts w:ascii="Times New Roman" w:hAnsi="Times New Roman" w:cs="Times New Roman"/>
          <w:lang w:val="en-US"/>
        </w:rPr>
        <w:t>,</w:t>
      </w:r>
      <w:r w:rsidR="00954E00" w:rsidRPr="00316A08">
        <w:rPr>
          <w:rFonts w:ascii="Times New Roman" w:hAnsi="Times New Roman" w:cs="Times New Roman"/>
          <w:lang w:val="en-US"/>
        </w:rPr>
        <w:t xml:space="preserve"> the significantly h</w:t>
      </w:r>
      <w:r w:rsidR="00E17CEA" w:rsidRPr="00316A08">
        <w:rPr>
          <w:rFonts w:ascii="Times New Roman" w:hAnsi="Times New Roman" w:cs="Times New Roman"/>
          <w:lang w:val="en-US"/>
        </w:rPr>
        <w:t>igher rate of clinical</w:t>
      </w:r>
      <w:r w:rsidR="008B5419">
        <w:rPr>
          <w:rFonts w:ascii="Times New Roman" w:hAnsi="Times New Roman" w:cs="Times New Roman"/>
          <w:lang w:val="en-US"/>
        </w:rPr>
        <w:t>ly</w:t>
      </w:r>
      <w:r w:rsidR="00E17CEA" w:rsidRPr="00316A08">
        <w:rPr>
          <w:rFonts w:ascii="Times New Roman" w:hAnsi="Times New Roman" w:cs="Times New Roman"/>
          <w:lang w:val="en-US"/>
        </w:rPr>
        <w:t xml:space="preserve"> relevant</w:t>
      </w:r>
      <w:r w:rsidR="00954E00" w:rsidRPr="00316A08">
        <w:rPr>
          <w:rFonts w:ascii="Times New Roman" w:hAnsi="Times New Roman" w:cs="Times New Roman"/>
          <w:lang w:val="en-US"/>
        </w:rPr>
        <w:t xml:space="preserve"> pancreatic fistula remains consistent </w:t>
      </w:r>
      <w:r w:rsidR="00E17CEA" w:rsidRPr="00316A08">
        <w:rPr>
          <w:rFonts w:ascii="Times New Roman" w:hAnsi="Times New Roman" w:cs="Times New Roman"/>
          <w:lang w:val="en-US"/>
        </w:rPr>
        <w:t>over</w:t>
      </w:r>
      <w:r w:rsidR="00954E00" w:rsidRPr="00316A08">
        <w:rPr>
          <w:rFonts w:ascii="Times New Roman" w:hAnsi="Times New Roman" w:cs="Times New Roman"/>
          <w:lang w:val="en-US"/>
        </w:rPr>
        <w:t xml:space="preserve"> both decades.</w:t>
      </w:r>
      <w:r w:rsidR="00E17CEA" w:rsidRPr="00316A08">
        <w:rPr>
          <w:rFonts w:ascii="Times New Roman" w:hAnsi="Times New Roman" w:cs="Times New Roman"/>
          <w:lang w:val="en-US"/>
        </w:rPr>
        <w:t xml:space="preserve"> D</w:t>
      </w:r>
      <w:r w:rsidR="00954E00" w:rsidRPr="00316A08">
        <w:rPr>
          <w:rFonts w:ascii="Times New Roman" w:hAnsi="Times New Roman" w:cs="Times New Roman"/>
          <w:lang w:val="en-US"/>
        </w:rPr>
        <w:t xml:space="preserve">etails concerning baseline characteristics, surgical parameters </w:t>
      </w:r>
      <w:r w:rsidR="00E17CEA" w:rsidRPr="00316A08">
        <w:rPr>
          <w:rFonts w:ascii="Times New Roman" w:hAnsi="Times New Roman" w:cs="Times New Roman"/>
          <w:lang w:val="en-US"/>
        </w:rPr>
        <w:t xml:space="preserve">and histopathological results </w:t>
      </w:r>
      <w:r w:rsidR="00954E00" w:rsidRPr="00316A08">
        <w:rPr>
          <w:rFonts w:ascii="Times New Roman" w:hAnsi="Times New Roman" w:cs="Times New Roman"/>
          <w:lang w:val="en-US"/>
        </w:rPr>
        <w:t xml:space="preserve">as well as postoperative complications, mortality and long-term overall survival </w:t>
      </w:r>
      <w:r w:rsidR="00E17CEA" w:rsidRPr="00316A08">
        <w:rPr>
          <w:rFonts w:ascii="Times New Roman" w:hAnsi="Times New Roman" w:cs="Times New Roman"/>
          <w:lang w:val="en-US"/>
        </w:rPr>
        <w:t xml:space="preserve">are summarized in supplementary tables 2 – </w:t>
      </w:r>
      <w:r w:rsidR="008B5419">
        <w:rPr>
          <w:rFonts w:ascii="Times New Roman" w:hAnsi="Times New Roman" w:cs="Times New Roman"/>
          <w:lang w:val="en-US"/>
        </w:rPr>
        <w:t>7</w:t>
      </w:r>
      <w:r w:rsidR="00E17CEA" w:rsidRPr="00316A08">
        <w:rPr>
          <w:rFonts w:ascii="Times New Roman" w:hAnsi="Times New Roman" w:cs="Times New Roman"/>
          <w:lang w:val="en-US"/>
        </w:rPr>
        <w:t>.</w:t>
      </w:r>
    </w:p>
    <w:p w14:paraId="4937A1E1" w14:textId="77777777" w:rsidR="00317699" w:rsidRPr="00316A08" w:rsidRDefault="002A2373" w:rsidP="00D62AEC">
      <w:pPr>
        <w:pStyle w:val="berschrift2"/>
        <w:pageBreakBefore/>
        <w:ind w:left="720"/>
        <w:rPr>
          <w:lang w:val="en-US"/>
        </w:rPr>
      </w:pPr>
      <w:bookmarkStart w:id="3" w:name="_Toc160791559"/>
      <w:r w:rsidRPr="00316A08">
        <w:rPr>
          <w:lang w:val="en-US"/>
        </w:rPr>
        <w:lastRenderedPageBreak/>
        <w:t>2.1.</w:t>
      </w:r>
      <w:r w:rsidR="005F4754" w:rsidRPr="00316A08">
        <w:rPr>
          <w:lang w:val="en-US"/>
        </w:rPr>
        <w:t xml:space="preserve"> </w:t>
      </w:r>
      <w:r w:rsidR="004A3038" w:rsidRPr="00316A08">
        <w:rPr>
          <w:lang w:val="en-US"/>
        </w:rPr>
        <w:t>Table 2: Demographic and s</w:t>
      </w:r>
      <w:r w:rsidR="00D348C6" w:rsidRPr="00316A08">
        <w:rPr>
          <w:lang w:val="en-US"/>
        </w:rPr>
        <w:t>urgical parameters of the first decade (</w:t>
      </w:r>
      <w:r w:rsidR="00E06931" w:rsidRPr="00316A08">
        <w:rPr>
          <w:lang w:val="en-US"/>
        </w:rPr>
        <w:t>2002-2011</w:t>
      </w:r>
      <w:r w:rsidR="00D348C6" w:rsidRPr="00316A08">
        <w:rPr>
          <w:lang w:val="en-US"/>
        </w:rPr>
        <w:t>)</w:t>
      </w:r>
      <w:bookmarkEnd w:id="3"/>
    </w:p>
    <w:tbl>
      <w:tblPr>
        <w:tblW w:w="8534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3687"/>
        <w:gridCol w:w="1663"/>
        <w:gridCol w:w="1555"/>
        <w:gridCol w:w="1629"/>
      </w:tblGrid>
      <w:tr w:rsidR="00B64C9A" w14:paraId="05BC43D7" w14:textId="77777777" w:rsidTr="00B64C9A">
        <w:trPr>
          <w:trHeight w:val="63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64A15EB" w14:textId="77777777" w:rsidR="00B64C9A" w:rsidRPr="00316A08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337C8C4" w14:textId="77777777" w:rsidR="00B64C9A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AC</w:t>
            </w:r>
          </w:p>
          <w:p w14:paraId="5E1DCC5C" w14:textId="77777777" w:rsidR="00B64C9A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n = 20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835D85D" w14:textId="77777777" w:rsidR="00B64C9A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AMP</w:t>
            </w:r>
          </w:p>
          <w:p w14:paraId="04BA33B1" w14:textId="77777777" w:rsidR="00B64C9A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58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65DC0D9" w14:textId="77777777" w:rsidR="00B64C9A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A3038" w14:paraId="14B6036D" w14:textId="77777777" w:rsidTr="004A3038">
        <w:trPr>
          <w:trHeight w:val="340"/>
        </w:trPr>
        <w:tc>
          <w:tcPr>
            <w:tcW w:w="853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22833E16" w14:textId="77777777" w:rsidR="004A3038" w:rsidRPr="004A3038" w:rsidRDefault="004A3038" w:rsidP="004A303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A3038">
              <w:rPr>
                <w:rFonts w:ascii="Times New Roman" w:hAnsi="Times New Roman" w:cs="Times New Roman"/>
                <w:b/>
              </w:rPr>
              <w:t>Demographic parameters and comorbidities</w:t>
            </w:r>
          </w:p>
          <w:p w14:paraId="1FF1A790" w14:textId="77777777" w:rsidR="004A3038" w:rsidRPr="00AA6940" w:rsidRDefault="004A3038" w:rsidP="004A3038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A3038" w14:paraId="4014173E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5AE2459" w14:textId="77777777" w:rsidR="004A3038" w:rsidRDefault="00F004BC" w:rsidP="004A303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4B52334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 (10.6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414568F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8 (10.8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B498F88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</w:tr>
      <w:tr w:rsidR="004A3038" w14:paraId="291F2B6F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DCC8043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  <w:p w14:paraId="096162E9" w14:textId="77777777" w:rsidR="004A3038" w:rsidRDefault="004A3038" w:rsidP="004A3038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male</w:t>
            </w:r>
          </w:p>
          <w:p w14:paraId="781C2C94" w14:textId="77777777" w:rsidR="004A3038" w:rsidRDefault="004A3038" w:rsidP="004A3038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femal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6BE722D9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8 (47.1)</w:t>
            </w:r>
          </w:p>
          <w:p w14:paraId="1D30CD0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52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4374D0D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56.9)</w:t>
            </w:r>
          </w:p>
          <w:p w14:paraId="0893EA0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3.1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D86D827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</w:tr>
      <w:tr w:rsidR="004A3038" w14:paraId="4102483B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BD1FDF1" w14:textId="77777777" w:rsidR="004A3038" w:rsidRDefault="00F004BC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, kg/m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207DE5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 (3.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2EA917D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 (3.7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BDC6458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4A3038" w14:paraId="44458E3F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F99C51F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 classification</w:t>
            </w:r>
          </w:p>
        </w:tc>
        <w:tc>
          <w:tcPr>
            <w:tcW w:w="484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192BE6E5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038" w14:paraId="1522E5D6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B6EE36C" w14:textId="77777777" w:rsidR="004A3038" w:rsidRDefault="004A3038" w:rsidP="004A3038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A 1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8178C97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A7934FA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6.9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6F23689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</w:tr>
      <w:tr w:rsidR="004A3038" w14:paraId="1F5DAA81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6D801D4" w14:textId="77777777" w:rsidR="004A3038" w:rsidRDefault="004A3038" w:rsidP="004A3038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 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7CB1FF8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62.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69653F9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0.9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02039F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</w:tc>
      </w:tr>
      <w:tr w:rsidR="004A3038" w14:paraId="2DF02000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762D99F" w14:textId="77777777" w:rsidR="004A3038" w:rsidRDefault="004A3038" w:rsidP="004A3038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A 3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643A2E5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30.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BCD07E0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4.5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3B410AB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</w:tr>
      <w:tr w:rsidR="004A3038" w14:paraId="24E92408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0087C75" w14:textId="77777777" w:rsidR="004A3038" w:rsidRDefault="004A3038" w:rsidP="004A3038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A 4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09B9A41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C796BE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92E6BC5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</w:tr>
      <w:tr w:rsidR="004A3038" w14:paraId="19331C39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F181AFA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Comorbidities (n = 153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ACFBB03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95 (76.6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E466C43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25 (86.2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EB3F7B8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</w:tr>
      <w:tr w:rsidR="004A3038" w14:paraId="65B05055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8CE6A08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Coronary heart disease (n = 148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1C69F02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19 (15.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BCECAFF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5 (17.9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74E661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</w:tr>
      <w:tr w:rsidR="004A3038" w14:paraId="4F2698D2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806B900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Hypertension (n = 150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4F412F5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64 (52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28838AA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18 (64.3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EF2AEB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</w:tr>
      <w:tr w:rsidR="004A3038" w14:paraId="50D6A0AC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6C19C6A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Lung disease (n = 153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C9A461B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16 (12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5804B1B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5 (17.2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5CE27B9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</w:tr>
      <w:tr w:rsidR="004A3038" w14:paraId="434C42CA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4DED6BA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Renal disease (n = 165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3E07B29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11 (8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5E18259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2 (6.1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75281D9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</w:tr>
      <w:tr w:rsidR="004A3038" w14:paraId="3F9C575A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FAB1ADE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Liver disease (n = 143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232AE89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52 (44.4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D5E8939" w14:textId="77777777" w:rsidR="004A3038" w:rsidRPr="000D6D9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D6D98">
              <w:rPr>
                <w:rFonts w:ascii="Times New Roman" w:hAnsi="Times New Roman" w:cs="Times New Roman"/>
              </w:rPr>
              <w:t>11 (42.3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EC3262D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</w:tr>
      <w:tr w:rsidR="004A3038" w14:paraId="300079DC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BCFEAB7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Diabetes mellitu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26C5236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3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09AB277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9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9BD58B2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</w:tr>
      <w:tr w:rsidR="004A3038" w14:paraId="5EA19A3B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D4FB48E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Alcohol abus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5CE77F1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9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CDC0F8D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14D5424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</w:tr>
      <w:tr w:rsidR="004A3038" w14:paraId="36A0E626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8A6A944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icotin abus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CB87BC2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6.4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C70843D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2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38DEBE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</w:tr>
      <w:tr w:rsidR="004A3038" w14:paraId="61C49D79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5AA0DBB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Preoperative icteru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7DD952C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67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AB0BBD0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65.5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921D3BC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</w:tr>
      <w:tr w:rsidR="004A3038" w14:paraId="44E352F6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EDA246A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 xml:space="preserve">Preoperative bile duct stent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1B3E135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30 (62.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CD37AE9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31 (53.4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81EE927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</w:tr>
      <w:tr w:rsidR="004A3038" w14:paraId="77889CA6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FF28061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eoadiuvant chemotherapy (n = 252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5340158" w14:textId="77777777" w:rsidR="004A3038" w:rsidRPr="002B5B76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2B5B76">
              <w:rPr>
                <w:rFonts w:ascii="Times New Roman" w:hAnsi="Times New Roman" w:cs="Times New Roman"/>
                <w:noProof/>
                <w:lang w:eastAsia="de-DE"/>
              </w:rPr>
              <w:t>13 (6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72493B0" w14:textId="77777777" w:rsidR="004A3038" w:rsidRPr="002B5B76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2B5B76">
              <w:rPr>
                <w:rFonts w:ascii="Times New Roman" w:hAnsi="Times New Roman" w:cs="Times New Roman"/>
                <w:noProof/>
                <w:lang w:eastAsia="de-DE"/>
              </w:rPr>
              <w:t>0 (0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142B78F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89</w:t>
            </w:r>
          </w:p>
        </w:tc>
      </w:tr>
      <w:tr w:rsidR="004A3038" w14:paraId="31322A24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EEE72E2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Adiuvant therapy (n = 185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CBA20BE" w14:textId="77777777" w:rsidR="004A3038" w:rsidRPr="002B5B76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2B5B76">
              <w:rPr>
                <w:rFonts w:ascii="Times New Roman" w:hAnsi="Times New Roman" w:cs="Times New Roman"/>
                <w:noProof/>
                <w:lang w:eastAsia="de-DE"/>
              </w:rPr>
              <w:t>90 (61.6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B86EE4A" w14:textId="77777777" w:rsidR="004A3038" w:rsidRPr="002B5B76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2B5B76">
              <w:rPr>
                <w:rFonts w:ascii="Times New Roman" w:hAnsi="Times New Roman" w:cs="Times New Roman"/>
                <w:noProof/>
                <w:lang w:eastAsia="de-DE"/>
              </w:rPr>
              <w:t>7 (17.9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27081DA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4A3038" w14:paraId="214AAF83" w14:textId="77777777" w:rsidTr="00900072">
        <w:trPr>
          <w:trHeight w:val="340"/>
        </w:trPr>
        <w:tc>
          <w:tcPr>
            <w:tcW w:w="853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87656B" w14:textId="77777777" w:rsidR="004A3038" w:rsidRPr="004A3038" w:rsidRDefault="004A3038" w:rsidP="004A303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4A3038">
              <w:rPr>
                <w:rFonts w:ascii="Times New Roman" w:hAnsi="Times New Roman" w:cs="Times New Roman"/>
                <w:b/>
              </w:rPr>
              <w:t>Surgical parameters</w:t>
            </w:r>
          </w:p>
        </w:tc>
      </w:tr>
      <w:tr w:rsidR="004A3038" w14:paraId="09090187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93BEEF5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Duration of surgery, minute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B4B19F4" w14:textId="77777777" w:rsidR="004A3038" w:rsidRPr="002B5B76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2B5B76">
              <w:rPr>
                <w:rFonts w:ascii="Times New Roman" w:hAnsi="Times New Roman" w:cs="Times New Roman"/>
                <w:noProof/>
                <w:lang w:eastAsia="de-DE"/>
              </w:rPr>
              <w:t>438 (91.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B2F5D2A" w14:textId="77777777" w:rsidR="004A3038" w:rsidRPr="002B5B76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2B5B76">
              <w:rPr>
                <w:rFonts w:ascii="Times New Roman" w:hAnsi="Times New Roman" w:cs="Times New Roman"/>
                <w:noProof/>
                <w:lang w:eastAsia="de-DE"/>
              </w:rPr>
              <w:t>410 (79.4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315DE96" w14:textId="77777777" w:rsidR="004A3038" w:rsidRPr="002B5B76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2B5B76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4A3038" w14:paraId="33A138B7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98C5423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Venous resection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784901D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93 (44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3999ABB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4 (7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6D1A485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4A3038" w14:paraId="2FAA074A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B099960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Soft pancrea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A4DC9FF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36 (25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54B187A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0 (48.8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CF6B5D2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4A3038" w14:paraId="162C9B57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8E67F18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Laparoscopical-assisted resection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DA69410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6 (2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A8AE335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4 (6.9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D3B4756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4A3038" w14:paraId="1A748767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8501E10" w14:textId="77777777" w:rsidR="004A3038" w:rsidRDefault="004A3038" w:rsidP="004A3038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Reconstruction techniqu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49E3443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47D020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520810AC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3038" w14:paraId="64176507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37B49FF" w14:textId="77777777" w:rsidR="004A3038" w:rsidRDefault="004A3038" w:rsidP="004A3038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lastRenderedPageBreak/>
              <w:t>pancreatogastrostomy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BD26B5E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15 (55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26DC3AC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42 (72.4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7F8851D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4A3038" w14:paraId="6D133BC5" w14:textId="77777777" w:rsidTr="00B64C9A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08B9FEC" w14:textId="77777777" w:rsidR="004A3038" w:rsidRDefault="004A3038" w:rsidP="004A3038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pancreaticojejunostomy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7830D88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93 (44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9AAEA5B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6 (27.6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CED77A1" w14:textId="77777777" w:rsidR="004A3038" w:rsidRDefault="004A3038" w:rsidP="004A303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9</w:t>
            </w:r>
          </w:p>
        </w:tc>
      </w:tr>
    </w:tbl>
    <w:p w14:paraId="15E8DE25" w14:textId="77777777" w:rsidR="00D34BD6" w:rsidRPr="00316A08" w:rsidRDefault="00D34BD6" w:rsidP="005F4754">
      <w:pPr>
        <w:pStyle w:val="KeinLeerraum"/>
        <w:rPr>
          <w:rFonts w:ascii="Times New Roman" w:hAnsi="Times New Roman" w:cs="Times New Roman"/>
          <w:lang w:val="en-US"/>
        </w:rPr>
      </w:pPr>
      <w:r w:rsidRPr="00316A08">
        <w:rPr>
          <w:lang w:val="en-US"/>
        </w:rPr>
        <w:t xml:space="preserve">   </w:t>
      </w:r>
      <w:r w:rsidRPr="00316A08">
        <w:rPr>
          <w:rFonts w:ascii="Times New Roman" w:hAnsi="Times New Roman" w:cs="Times New Roman"/>
          <w:lang w:val="en-US"/>
        </w:rPr>
        <w:t xml:space="preserve">Data are presented as n (%), or mean +/- SD. </w:t>
      </w:r>
      <w:r w:rsidRPr="005F4754">
        <w:rPr>
          <w:rFonts w:ascii="Times New Roman" w:hAnsi="Times New Roman" w:cs="Times New Roman"/>
        </w:rPr>
        <w:t xml:space="preserve">SD = standard deviation. </w:t>
      </w:r>
      <w:r w:rsidRPr="00316A08">
        <w:rPr>
          <w:rFonts w:ascii="Times New Roman" w:hAnsi="Times New Roman" w:cs="Times New Roman"/>
          <w:lang w:val="en-US"/>
        </w:rPr>
        <w:t xml:space="preserve">PDAC = pancreatic ductal   adenocarcinoma. CAMP = ampullary carcinoma. BMI = body mass index. ASA = American Society of Anesthesiologists. </w:t>
      </w:r>
    </w:p>
    <w:p w14:paraId="219EE25F" w14:textId="77777777" w:rsidR="00317699" w:rsidRPr="00316A08" w:rsidRDefault="00317699">
      <w:pPr>
        <w:rPr>
          <w:lang w:val="en-US"/>
        </w:rPr>
      </w:pPr>
    </w:p>
    <w:p w14:paraId="675F2170" w14:textId="77777777" w:rsidR="005E6847" w:rsidRPr="00316A08" w:rsidRDefault="004A3038" w:rsidP="00D62AEC">
      <w:pPr>
        <w:pStyle w:val="berschrift2"/>
        <w:pageBreakBefore/>
        <w:rPr>
          <w:lang w:val="en-US"/>
        </w:rPr>
      </w:pPr>
      <w:bookmarkStart w:id="4" w:name="_Toc160791560"/>
      <w:r w:rsidRPr="00316A08">
        <w:rPr>
          <w:lang w:val="en-US"/>
        </w:rPr>
        <w:lastRenderedPageBreak/>
        <w:t>2.2. Table 3: Histopathological results oft he first decade (2002-2011)</w:t>
      </w:r>
      <w:bookmarkEnd w:id="4"/>
    </w:p>
    <w:tbl>
      <w:tblPr>
        <w:tblW w:w="8534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3687"/>
        <w:gridCol w:w="1663"/>
        <w:gridCol w:w="1555"/>
        <w:gridCol w:w="1629"/>
      </w:tblGrid>
      <w:tr w:rsidR="005E6847" w14:paraId="727B7F17" w14:textId="77777777" w:rsidTr="008B10D3">
        <w:trPr>
          <w:trHeight w:val="63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4792B81A" w14:textId="77777777" w:rsidR="005E6847" w:rsidRPr="00316A08" w:rsidRDefault="005E6847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2ADA54B" w14:textId="77777777" w:rsidR="005E6847" w:rsidRDefault="005E6847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AC</w:t>
            </w:r>
          </w:p>
          <w:p w14:paraId="3AAB2502" w14:textId="77777777" w:rsidR="005E6847" w:rsidRDefault="005E6847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n = 20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2B793BE" w14:textId="77777777" w:rsidR="005E6847" w:rsidRDefault="005E6847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AMP</w:t>
            </w:r>
          </w:p>
          <w:p w14:paraId="67ABCDF1" w14:textId="77777777" w:rsidR="005E6847" w:rsidRDefault="005E6847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58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508824C" w14:textId="77777777" w:rsidR="005E6847" w:rsidRDefault="005E6847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5E6847" w:rsidRPr="00431F55" w14:paraId="30195D88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6C77B43" w14:textId="77777777" w:rsidR="005E6847" w:rsidRDefault="005E6847" w:rsidP="008B10D3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Grading</w:t>
            </w:r>
          </w:p>
        </w:tc>
        <w:tc>
          <w:tcPr>
            <w:tcW w:w="484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DD06E04" w14:textId="77777777" w:rsidR="005E6847" w:rsidRPr="00431F55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5E6847" w:rsidRPr="009D2A19" w14:paraId="43787B21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825E839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14AA6ED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6 (2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7F2B23B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4 (7.1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4AC5CFE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0.148</w:t>
            </w:r>
          </w:p>
        </w:tc>
      </w:tr>
      <w:tr w:rsidR="005E6847" w:rsidRPr="009D2A19" w14:paraId="4F173E19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0186853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366E8A2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27 (62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DF75655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36 (64.3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4B7ED4B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D2A19">
              <w:rPr>
                <w:rFonts w:ascii="Times New Roman" w:hAnsi="Times New Roman" w:cs="Times New Roman"/>
              </w:rPr>
              <w:t>0.781</w:t>
            </w:r>
          </w:p>
        </w:tc>
      </w:tr>
      <w:tr w:rsidR="005E6847" w:rsidRPr="009D2A19" w14:paraId="520C2F9D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9B615A1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968A571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67 (32.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E9FC5BA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6 (28.6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2715D12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D2A19">
              <w:rPr>
                <w:rFonts w:ascii="Times New Roman" w:hAnsi="Times New Roman" w:cs="Times New Roman"/>
              </w:rPr>
              <w:t>0.544</w:t>
            </w:r>
          </w:p>
        </w:tc>
      </w:tr>
      <w:tr w:rsidR="005E6847" w:rsidRPr="009D2A19" w14:paraId="7598B135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88B7D18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A4AD124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4 (2.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346409A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0 (0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929045A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D2A19">
              <w:rPr>
                <w:rFonts w:ascii="Times New Roman" w:hAnsi="Times New Roman" w:cs="Times New Roman"/>
              </w:rPr>
              <w:t>0.291</w:t>
            </w:r>
          </w:p>
        </w:tc>
      </w:tr>
      <w:tr w:rsidR="005E6847" w:rsidRPr="009D2A19" w14:paraId="3F01301F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DD33E27" w14:textId="77777777" w:rsidR="005E6847" w:rsidRDefault="005E6847" w:rsidP="008B10D3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esection margin</w:t>
            </w:r>
          </w:p>
        </w:tc>
        <w:tc>
          <w:tcPr>
            <w:tcW w:w="484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C0460C5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E6847" w:rsidRPr="009D2A19" w14:paraId="6B46B75F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B9FE4D6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R0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01ABBD6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52 (73.1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CA4CF45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56 (96.6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9B04B55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E6847" w:rsidRPr="009D2A19" w14:paraId="27776772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2F599E5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R1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31DACB2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54 (26.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47725F1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2 (3.4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9F7835C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E6847" w:rsidRPr="009D2A19" w14:paraId="2831605B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AC8402E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R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F52EE4A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2 (1.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B8C74F6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0 (0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66FC04F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D2A19">
              <w:rPr>
                <w:rFonts w:ascii="Times New Roman" w:hAnsi="Times New Roman" w:cs="Times New Roman"/>
              </w:rPr>
              <w:t>0.453</w:t>
            </w:r>
          </w:p>
        </w:tc>
      </w:tr>
      <w:tr w:rsidR="005E6847" w:rsidRPr="009D2A19" w14:paraId="306A9280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94A4BBE" w14:textId="77777777" w:rsidR="005E6847" w:rsidRDefault="005E6847" w:rsidP="008B10D3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NM classification</w:t>
            </w:r>
          </w:p>
        </w:tc>
        <w:tc>
          <w:tcPr>
            <w:tcW w:w="484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24872D9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E6847" w:rsidRPr="009D2A19" w14:paraId="28334522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382FDAA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1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34A1FF9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8 (3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DB97CA8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0 (17.2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FF013C5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E6847" w:rsidRPr="009D2A19" w14:paraId="3070F1C0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1EFF7A7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DFC9463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7 (8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DD5882F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23 (39.7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3D65467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E6847" w:rsidRPr="009D2A19" w14:paraId="0BEBBAB2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7F70FAA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3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C20E072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71 (83.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44F60A2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8 (31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43B2449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E6847" w:rsidRPr="009D2A19" w14:paraId="6CB14278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D65FEA6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4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CE72B26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0 (4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B6F52F4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7 (12.1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8CE481D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5E6847" w:rsidRPr="009D2A19" w14:paraId="550A1C64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74FEFCD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0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0AF6F35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60 (29.1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549EEA9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27 (46.6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055C241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5E6847" w:rsidRPr="009D2A19" w14:paraId="05EFDFA1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FF00DED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1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75348FD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45 (70.4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123F08C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31 (53.4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ACFEE26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9D2A19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5E6847" w:rsidRPr="009D2A19" w14:paraId="3B8DFF3C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E62E353" w14:textId="77777777" w:rsidR="005E6847" w:rsidRDefault="005E6847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2B7DE11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1 (0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2CEEFC5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9D2A19">
              <w:rPr>
                <w:rFonts w:ascii="Times New Roman" w:hAnsi="Times New Roman" w:cs="Times New Roman"/>
                <w:noProof/>
                <w:lang w:eastAsia="de-DE"/>
              </w:rPr>
              <w:t>0 (0.0)</w:t>
            </w:r>
          </w:p>
        </w:tc>
        <w:tc>
          <w:tcPr>
            <w:tcW w:w="1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7D117E1" w14:textId="77777777" w:rsidR="005E6847" w:rsidRPr="009D2A19" w:rsidRDefault="005E6847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D2A19">
              <w:rPr>
                <w:rFonts w:ascii="Times New Roman" w:hAnsi="Times New Roman" w:cs="Times New Roman"/>
              </w:rPr>
              <w:t>0.595</w:t>
            </w:r>
          </w:p>
        </w:tc>
      </w:tr>
    </w:tbl>
    <w:p w14:paraId="51857B3C" w14:textId="77777777" w:rsidR="005E6847" w:rsidRPr="00316A08" w:rsidRDefault="00D34BD6" w:rsidP="00D34BD6">
      <w:pPr>
        <w:rPr>
          <w:lang w:val="en-US"/>
        </w:rPr>
      </w:pPr>
      <w:r w:rsidRPr="00316A08">
        <w:rPr>
          <w:rFonts w:ascii="Times New Roman" w:hAnsi="Times New Roman" w:cs="Times New Roman"/>
          <w:lang w:val="en-US"/>
        </w:rPr>
        <w:t xml:space="preserve"> Data are presented as n (%). PDAC = pancreatic ductal adenocarcinoma. CAMP = ampullary  carcinoma</w:t>
      </w:r>
    </w:p>
    <w:p w14:paraId="08D58FDB" w14:textId="77777777" w:rsidR="00E06931" w:rsidRPr="00316A08" w:rsidRDefault="004A3038" w:rsidP="00D62AEC">
      <w:pPr>
        <w:pStyle w:val="berschrift2"/>
        <w:pageBreakBefore/>
        <w:rPr>
          <w:b/>
          <w:lang w:val="en-US"/>
        </w:rPr>
      </w:pPr>
      <w:bookmarkStart w:id="5" w:name="_Toc160791561"/>
      <w:r w:rsidRPr="00316A08">
        <w:rPr>
          <w:lang w:val="en-US"/>
        </w:rPr>
        <w:lastRenderedPageBreak/>
        <w:t>2.3</w:t>
      </w:r>
      <w:r w:rsidR="002A2373" w:rsidRPr="00316A08">
        <w:rPr>
          <w:lang w:val="en-US"/>
        </w:rPr>
        <w:t>.</w:t>
      </w:r>
      <w:r w:rsidRPr="00316A08">
        <w:rPr>
          <w:lang w:val="en-US"/>
        </w:rPr>
        <w:t xml:space="preserve"> Table 4</w:t>
      </w:r>
      <w:r w:rsidR="00D348C6" w:rsidRPr="00316A08">
        <w:rPr>
          <w:b/>
          <w:lang w:val="en-US"/>
        </w:rPr>
        <w:t xml:space="preserve">: </w:t>
      </w:r>
      <w:r w:rsidR="00D348C6" w:rsidRPr="00316A08">
        <w:rPr>
          <w:lang w:val="en-US"/>
        </w:rPr>
        <w:t>postoperative complications and overall survival</w:t>
      </w:r>
      <w:r w:rsidR="00D348C6" w:rsidRPr="00316A08">
        <w:rPr>
          <w:b/>
          <w:lang w:val="en-US"/>
        </w:rPr>
        <w:t xml:space="preserve"> </w:t>
      </w:r>
      <w:r w:rsidR="00D348C6" w:rsidRPr="00316A08">
        <w:rPr>
          <w:lang w:val="en-US"/>
        </w:rPr>
        <w:t>of the first decade (2002-2011)</w:t>
      </w:r>
      <w:bookmarkEnd w:id="5"/>
    </w:p>
    <w:tbl>
      <w:tblPr>
        <w:tblW w:w="8534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3760"/>
        <w:gridCol w:w="1627"/>
        <w:gridCol w:w="1526"/>
        <w:gridCol w:w="1621"/>
      </w:tblGrid>
      <w:tr w:rsidR="00B64C9A" w14:paraId="75089B51" w14:textId="77777777" w:rsidTr="00B64C9A">
        <w:trPr>
          <w:trHeight w:val="63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03FC7CFC" w14:textId="77777777" w:rsidR="00B64C9A" w:rsidRPr="00316A08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8537A69" w14:textId="77777777" w:rsidR="00B64C9A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AC</w:t>
            </w:r>
          </w:p>
          <w:p w14:paraId="058BBDBA" w14:textId="77777777" w:rsidR="00B64C9A" w:rsidRDefault="00B64C9A" w:rsidP="00AA6940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n = 208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CFA4928" w14:textId="77777777" w:rsidR="00B64C9A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AMP</w:t>
            </w:r>
          </w:p>
          <w:p w14:paraId="08D57367" w14:textId="77777777" w:rsidR="00B64C9A" w:rsidRDefault="00B64C9A" w:rsidP="00AA6940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 = 58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FB8F128" w14:textId="77777777" w:rsidR="00B64C9A" w:rsidRDefault="00B64C9A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B64C9A" w14:paraId="0FAEE62B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63B6224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GE B/C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F30F8B1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1.6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4C14A35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9.3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648BE06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</w:tr>
      <w:tr w:rsidR="00B64C9A" w14:paraId="6B59127F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3C0A802" w14:textId="77777777" w:rsidR="00B64C9A" w:rsidRDefault="004A3038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PH B/C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0FA2AE5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A3038">
              <w:rPr>
                <w:rFonts w:ascii="Times New Roman" w:hAnsi="Times New Roman" w:cs="Times New Roman"/>
              </w:rPr>
              <w:t>15 (7.2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84C68B0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658E515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</w:tr>
      <w:tr w:rsidR="00B64C9A" w14:paraId="0EE609EE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32770FF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POPF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B26BEFB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7.7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8795C95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9.3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2E178DA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B64C9A" w14:paraId="0CF8CD33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A17B4EC" w14:textId="77777777" w:rsidR="00B64C9A" w:rsidRDefault="00B64C9A">
            <w:pPr>
              <w:spacing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Blood transfusion 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A8483D2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 (25.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8C1F111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15.5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34A1AF4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29</w:t>
            </w:r>
          </w:p>
        </w:tc>
      </w:tr>
      <w:tr w:rsidR="00B64C9A" w14:paraId="06C715F7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FE4C6BD" w14:textId="77777777" w:rsidR="00B64C9A" w:rsidRDefault="00B64C9A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nd infec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6A916C1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4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FDAB8A3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5.0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4EA2CD7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</w:tr>
      <w:tr w:rsidR="00B64C9A" w14:paraId="011B8D09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EA260C0" w14:textId="77777777" w:rsidR="00B64C9A" w:rsidRDefault="00B64C9A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6666C2E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.7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2511706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5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BED13C0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</w:tr>
      <w:tr w:rsidR="00B64C9A" w14:paraId="64889224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8FE557C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B64C9A">
              <w:rPr>
                <w:rFonts w:ascii="Times New Roman" w:hAnsi="Times New Roman" w:cs="Times New Roman"/>
              </w:rPr>
              <w:t>hrombembolism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02226E6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93B3B61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061D72D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</w:t>
            </w:r>
          </w:p>
        </w:tc>
      </w:tr>
      <w:tr w:rsidR="00B64C9A" w14:paraId="15F7D6B4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65B6324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64C9A">
              <w:rPr>
                <w:rFonts w:ascii="Times New Roman" w:hAnsi="Times New Roman" w:cs="Times New Roman"/>
              </w:rPr>
              <w:t>ntraabdominal absces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AF743C7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7.7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AF0121E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4.0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6F3E728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</w:tr>
      <w:tr w:rsidR="00B64C9A" w14:paraId="07D705D2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FF483D1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64C9A">
              <w:rPr>
                <w:rFonts w:ascii="Times New Roman" w:hAnsi="Times New Roman" w:cs="Times New Roman"/>
              </w:rPr>
              <w:t>neumonia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271CD41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4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2DC18C5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5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0AF1574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</w:tr>
      <w:tr w:rsidR="00B64C9A" w14:paraId="78DD4D62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F06F45F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64C9A">
              <w:rPr>
                <w:rFonts w:ascii="Times New Roman" w:hAnsi="Times New Roman" w:cs="Times New Roman"/>
              </w:rPr>
              <w:t>eintuba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8D9CB5C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.3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65B6303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AF234B8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</w:t>
            </w:r>
          </w:p>
        </w:tc>
      </w:tr>
      <w:tr w:rsidR="00B64C9A" w14:paraId="24774B8A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CEEA0EF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64C9A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9A0E63D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.4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CAD7DD7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6C1661D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</w:tr>
      <w:tr w:rsidR="00B64C9A" w14:paraId="77CDFEF0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F99C148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64C9A">
              <w:rPr>
                <w:rFonts w:ascii="Times New Roman" w:hAnsi="Times New Roman" w:cs="Times New Roman"/>
              </w:rPr>
              <w:t>cute kidney failure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89899F6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1572BB0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833D70D" w14:textId="77777777" w:rsidR="00B64C9A" w:rsidRPr="000B5A30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B5A30">
              <w:rPr>
                <w:rFonts w:ascii="Times New Roman" w:hAnsi="Times New Roman" w:cs="Times New Roman"/>
              </w:rPr>
              <w:t>0.296</w:t>
            </w:r>
          </w:p>
        </w:tc>
      </w:tr>
      <w:tr w:rsidR="00B64C9A" w14:paraId="3777C7B3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4BA28B6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64C9A">
              <w:rPr>
                <w:rFonts w:ascii="Times New Roman" w:hAnsi="Times New Roman" w:cs="Times New Roman"/>
              </w:rPr>
              <w:t>nsufficiency pancreaticojejunostom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4B89AC4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8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9164A71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4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732807C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</w:t>
            </w:r>
          </w:p>
        </w:tc>
      </w:tr>
      <w:tr w:rsidR="00B64C9A" w14:paraId="63322116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934EFC7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64C9A">
              <w:rPr>
                <w:rFonts w:ascii="Times New Roman" w:hAnsi="Times New Roman" w:cs="Times New Roman"/>
              </w:rPr>
              <w:t>nsufficiency pancreatogastrostom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EDF5F49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8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A5763FC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.1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5A3AD0A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B64C9A" w14:paraId="7A76E8BA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52C3BA3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64C9A">
              <w:rPr>
                <w:rFonts w:ascii="Times New Roman" w:hAnsi="Times New Roman" w:cs="Times New Roman"/>
              </w:rPr>
              <w:t>nsufficiency biliodigestive anastomosi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CF88C3E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62910EC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07B04E1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30</w:t>
            </w:r>
          </w:p>
        </w:tc>
      </w:tr>
      <w:tr w:rsidR="00B64C9A" w14:paraId="25BE803F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ECB223A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64C9A">
              <w:rPr>
                <w:rFonts w:ascii="Times New Roman" w:hAnsi="Times New Roman" w:cs="Times New Roman"/>
              </w:rPr>
              <w:t>ostoperative mortalit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1ECF240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A16394C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1A0ED5A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</w:tr>
      <w:tr w:rsidR="00B64C9A" w14:paraId="51C41AF9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84AAF9B" w14:textId="77777777" w:rsidR="00B64C9A" w:rsidRDefault="00B64C9A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ny complica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43F8210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57.7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36D4E7F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63.8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36917D4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</w:tr>
      <w:tr w:rsidR="00B64C9A" w14:paraId="57F70770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B4B9F11" w14:textId="77777777" w:rsidR="00B64C9A" w:rsidRDefault="00B64C9A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-related complica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F223C7F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38.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F77AE93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58.9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D712075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B64C9A" w14:paraId="5DBB862F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AE532D9" w14:textId="77777777" w:rsidR="00B64C9A" w:rsidRDefault="00B64C9A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revis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5DC7C89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.6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6A2551B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3.8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CA7D5A2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</w:tr>
      <w:tr w:rsidR="00B64C9A" w14:paraId="54BFFA04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E17AD36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64C9A">
              <w:rPr>
                <w:rFonts w:ascii="Times New Roman" w:hAnsi="Times New Roman" w:cs="Times New Roman"/>
              </w:rPr>
              <w:t>ostoperative interventional therap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D5CDF49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26.6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EEED84D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6.8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BECC149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</w:tr>
      <w:tr w:rsidR="00B64C9A" w14:paraId="48EBC8E1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3E745E4" w14:textId="77777777" w:rsidR="00B64C9A" w:rsidRDefault="004A303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64C9A">
              <w:rPr>
                <w:rFonts w:ascii="Times New Roman" w:hAnsi="Times New Roman" w:cs="Times New Roman"/>
              </w:rPr>
              <w:t>ostoperative conservative therap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A711EE2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55.7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0BAA2E3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75.9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307AFB0" w14:textId="77777777" w:rsidR="00B64C9A" w:rsidRDefault="00B64C9A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B64C9A" w14:paraId="0B87162E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88646B1" w14:textId="77777777" w:rsidR="00B64C9A" w:rsidRDefault="00B64C9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</w:t>
            </w:r>
            <w:r w:rsidR="00F004BC">
              <w:rPr>
                <w:rFonts w:ascii="Times New Roman" w:hAnsi="Times New Roman" w:cs="Times New Roman"/>
              </w:rPr>
              <w:t>tal stay in day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252BDCD" w14:textId="77777777" w:rsidR="00B64C9A" w:rsidRDefault="00B64C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 - 32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B4868F1" w14:textId="77777777" w:rsidR="00B64C9A" w:rsidRDefault="00B64C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 (6 – 318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3EECEF9" w14:textId="77777777" w:rsidR="00B64C9A" w:rsidRPr="0073603A" w:rsidRDefault="00B64C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3603A">
              <w:rPr>
                <w:rFonts w:ascii="Times New Roman" w:hAnsi="Times New Roman" w:cs="Times New Roman"/>
              </w:rPr>
              <w:t>0.081</w:t>
            </w:r>
          </w:p>
        </w:tc>
      </w:tr>
      <w:tr w:rsidR="00B64C9A" w14:paraId="41DB5C0B" w14:textId="77777777" w:rsidTr="00B64C9A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86A8F84" w14:textId="77777777" w:rsidR="00B64C9A" w:rsidRPr="00316A08" w:rsidRDefault="00B64C9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6A08">
              <w:rPr>
                <w:rFonts w:ascii="Times New Roman" w:hAnsi="Times New Roman" w:cs="Times New Roman"/>
                <w:lang w:val="en-US"/>
              </w:rPr>
              <w:t>Intensive C</w:t>
            </w:r>
            <w:r w:rsidR="00F004BC" w:rsidRPr="00316A08">
              <w:rPr>
                <w:rFonts w:ascii="Times New Roman" w:hAnsi="Times New Roman" w:cs="Times New Roman"/>
                <w:lang w:val="en-US"/>
              </w:rPr>
              <w:t>are Unit in day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B10AC9F" w14:textId="77777777" w:rsidR="00B64C9A" w:rsidRDefault="00B64C9A" w:rsidP="007360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 - 2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9BB184C" w14:textId="77777777" w:rsidR="00B64C9A" w:rsidRDefault="00B64C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 – 52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99FC87E" w14:textId="77777777" w:rsidR="00B64C9A" w:rsidRPr="0073603A" w:rsidRDefault="00B64C9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3603A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B64C9A" w14:paraId="73FC13CD" w14:textId="77777777" w:rsidTr="000D6D98">
        <w:trPr>
          <w:trHeight w:val="533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766FCC6" w14:textId="77777777" w:rsidR="00B64C9A" w:rsidRPr="00316A08" w:rsidRDefault="00B64C9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6A08">
              <w:rPr>
                <w:rFonts w:ascii="Times New Roman" w:hAnsi="Times New Roman" w:cs="Times New Roman"/>
                <w:lang w:val="en-US"/>
              </w:rPr>
              <w:t>Median overall survival, months (95% CI)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  <w:hideMark/>
          </w:tcPr>
          <w:p w14:paraId="64FBE52F" w14:textId="77777777" w:rsidR="00B64C9A" w:rsidRDefault="00B64C9A" w:rsidP="007360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7.1 – 24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  <w:hideMark/>
          </w:tcPr>
          <w:p w14:paraId="2E943130" w14:textId="77777777" w:rsidR="00B64C9A" w:rsidRDefault="00B64C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33.4 – 150.6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  <w:hideMark/>
          </w:tcPr>
          <w:p w14:paraId="062FD49C" w14:textId="77777777" w:rsidR="00B64C9A" w:rsidRDefault="00B64C9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0D6D9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289082FB" w14:textId="77777777" w:rsidR="00D348C6" w:rsidRPr="00316A08" w:rsidRDefault="00D34BD6" w:rsidP="005F4754">
      <w:pPr>
        <w:pStyle w:val="KeinLeerraum"/>
        <w:rPr>
          <w:rFonts w:ascii="Times New Roman" w:hAnsi="Times New Roman" w:cs="Times New Roman"/>
          <w:b/>
          <w:lang w:val="en-US"/>
        </w:rPr>
      </w:pPr>
      <w:r w:rsidRPr="00316A08">
        <w:rPr>
          <w:rFonts w:ascii="Times New Roman" w:hAnsi="Times New Roman" w:cs="Times New Roman"/>
          <w:lang w:val="en-US"/>
        </w:rPr>
        <w:t xml:space="preserve"> Data are presented as n (%), mean +/- SD or median (range). SD = standard deviation. PDAC = pancreatic ductal adenocarcinoma. CAMP = ampullary carcinoma. DGE = delayed gastric emptying. PPH = postpancreatectomy hemorrhage. CR-POPF = clinical relevant pancreatic fistula. CI = confidence interval.</w:t>
      </w:r>
    </w:p>
    <w:p w14:paraId="4AFD930D" w14:textId="77777777" w:rsidR="00D348C6" w:rsidRPr="00316A08" w:rsidRDefault="00D348C6">
      <w:pPr>
        <w:rPr>
          <w:rFonts w:ascii="Times New Roman" w:hAnsi="Times New Roman" w:cs="Times New Roman"/>
          <w:b/>
          <w:lang w:val="en-US"/>
        </w:rPr>
      </w:pPr>
    </w:p>
    <w:p w14:paraId="7CFF3894" w14:textId="77777777" w:rsidR="00D348C6" w:rsidRPr="00316A08" w:rsidRDefault="004A3038" w:rsidP="00D62AEC">
      <w:pPr>
        <w:pStyle w:val="berschrift2"/>
        <w:pageBreakBefore/>
        <w:rPr>
          <w:lang w:val="en-US"/>
        </w:rPr>
      </w:pPr>
      <w:bookmarkStart w:id="6" w:name="_Toc160791562"/>
      <w:r w:rsidRPr="00316A08">
        <w:rPr>
          <w:lang w:val="en-US"/>
        </w:rPr>
        <w:lastRenderedPageBreak/>
        <w:t>2.4</w:t>
      </w:r>
      <w:r w:rsidR="002A2373" w:rsidRPr="00316A08">
        <w:rPr>
          <w:lang w:val="en-US"/>
        </w:rPr>
        <w:t>.</w:t>
      </w:r>
      <w:r w:rsidR="005F4754" w:rsidRPr="00316A08">
        <w:rPr>
          <w:lang w:val="en-US"/>
        </w:rPr>
        <w:t xml:space="preserve"> </w:t>
      </w:r>
      <w:r w:rsidR="00D348C6" w:rsidRPr="00316A08">
        <w:rPr>
          <w:lang w:val="en-US"/>
        </w:rPr>
        <w:t xml:space="preserve">Table </w:t>
      </w:r>
      <w:r w:rsidRPr="00316A08">
        <w:rPr>
          <w:lang w:val="en-US"/>
        </w:rPr>
        <w:t>5</w:t>
      </w:r>
      <w:r w:rsidR="00D348C6" w:rsidRPr="00316A08">
        <w:rPr>
          <w:lang w:val="en-US"/>
        </w:rPr>
        <w:t>: Demographic</w:t>
      </w:r>
      <w:r w:rsidRPr="00316A08">
        <w:rPr>
          <w:lang w:val="en-US"/>
        </w:rPr>
        <w:t xml:space="preserve"> and</w:t>
      </w:r>
      <w:r w:rsidR="00D348C6" w:rsidRPr="00316A08">
        <w:rPr>
          <w:lang w:val="en-US"/>
        </w:rPr>
        <w:t xml:space="preserve"> surgical parameters of the second decade (2012-2021)</w:t>
      </w:r>
      <w:bookmarkEnd w:id="6"/>
    </w:p>
    <w:tbl>
      <w:tblPr>
        <w:tblW w:w="8676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3687"/>
        <w:gridCol w:w="1663"/>
        <w:gridCol w:w="1555"/>
        <w:gridCol w:w="1771"/>
      </w:tblGrid>
      <w:tr w:rsidR="000D6D98" w14:paraId="21495CFA" w14:textId="77777777" w:rsidTr="000D6D98">
        <w:trPr>
          <w:trHeight w:val="63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662A8451" w14:textId="77777777" w:rsidR="000D6D98" w:rsidRPr="00316A08" w:rsidRDefault="000D6D98" w:rsidP="00F70775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8230FB0" w14:textId="77777777" w:rsidR="000D6D98" w:rsidRDefault="000D6D98" w:rsidP="00F70775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AC</w:t>
            </w:r>
          </w:p>
          <w:p w14:paraId="441D9ADE" w14:textId="77777777" w:rsidR="000D6D98" w:rsidRDefault="000D6D98" w:rsidP="00AA6940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n = 31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ECB1EE0" w14:textId="77777777" w:rsidR="000D6D98" w:rsidRDefault="000D6D98" w:rsidP="00F70775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AMP</w:t>
            </w:r>
          </w:p>
          <w:p w14:paraId="116C4441" w14:textId="77777777" w:rsidR="000D6D98" w:rsidRDefault="000D6D98" w:rsidP="00AA694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51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1833308" w14:textId="77777777" w:rsidR="000D6D98" w:rsidRDefault="000D6D98" w:rsidP="00F70775">
            <w:pPr>
              <w:spacing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0D6D98" w14:paraId="5E1E3E44" w14:textId="77777777" w:rsidTr="004A3038">
        <w:trPr>
          <w:trHeight w:val="630"/>
        </w:trPr>
        <w:tc>
          <w:tcPr>
            <w:tcW w:w="867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  <w:hideMark/>
          </w:tcPr>
          <w:p w14:paraId="1680969A" w14:textId="77777777" w:rsidR="000D6D98" w:rsidRPr="004A3038" w:rsidRDefault="000D6D98" w:rsidP="00F7077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A3038">
              <w:rPr>
                <w:rFonts w:ascii="Times New Roman" w:hAnsi="Times New Roman" w:cs="Times New Roman"/>
                <w:b/>
              </w:rPr>
              <w:t>Demographic parameters and comorbidities</w:t>
            </w:r>
          </w:p>
        </w:tc>
      </w:tr>
      <w:tr w:rsidR="000D6D98" w14:paraId="1545BC87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9478E42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9294A26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 (11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00E7B4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 (12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69C4D1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</w:tr>
      <w:tr w:rsidR="000D6D98" w14:paraId="53B18B59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F5E4CBA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  <w:p w14:paraId="4FB25290" w14:textId="77777777" w:rsidR="000D6D98" w:rsidRDefault="000D6D98" w:rsidP="00F70775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male</w:t>
            </w:r>
          </w:p>
          <w:p w14:paraId="071633BC" w14:textId="77777777" w:rsidR="000D6D98" w:rsidRDefault="000D6D98" w:rsidP="00F70775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femal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9CB697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55.2)</w:t>
            </w:r>
          </w:p>
          <w:p w14:paraId="0B9A06F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9 (44.8) 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2F09508D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51.0)</w:t>
            </w:r>
          </w:p>
          <w:p w14:paraId="1363F48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9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CA7FD6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</w:tr>
      <w:tr w:rsidR="000D6D98" w14:paraId="2720B3DE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D3BA5E1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, kg/m2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4578CB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 (4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DBD47FB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 (3.8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17F2E52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:rsidR="000D6D98" w14:paraId="314C5D8D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CA10858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 classification</w:t>
            </w:r>
          </w:p>
        </w:tc>
        <w:tc>
          <w:tcPr>
            <w:tcW w:w="498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38C9D064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6D98" w14:paraId="726AF071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9ADC02A" w14:textId="77777777" w:rsidR="000D6D98" w:rsidRDefault="000D6D98" w:rsidP="00F70775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A 1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9B1F23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AA5CB1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56E4573" w14:textId="77777777" w:rsidR="000D6D98" w:rsidRDefault="00C92C7C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</w:tr>
      <w:tr w:rsidR="000D6D98" w14:paraId="62CC181F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B970A94" w14:textId="77777777" w:rsidR="000D6D98" w:rsidRDefault="000D6D98" w:rsidP="00F70775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 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C7D760E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38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426C9F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5.1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F1E91CC" w14:textId="77777777" w:rsidR="000D6D98" w:rsidRDefault="00C92C7C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</w:tr>
      <w:tr w:rsidR="000D6D98" w14:paraId="4266A200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AC6555F" w14:textId="77777777" w:rsidR="000D6D98" w:rsidRDefault="000D6D98" w:rsidP="00F70775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A 3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5C5FDD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 (54.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7A91E1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2.9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DF53106" w14:textId="77777777" w:rsidR="000D6D98" w:rsidRDefault="00C92C7C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</w:tr>
      <w:tr w:rsidR="000D6D98" w14:paraId="57490796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661A659" w14:textId="77777777" w:rsidR="000D6D98" w:rsidRDefault="000D6D98" w:rsidP="00F70775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A 4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B37A80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137078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728120A" w14:textId="77777777" w:rsidR="000D6D98" w:rsidRDefault="00C92C7C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</w:tr>
      <w:tr w:rsidR="000D6D98" w14:paraId="5F4C384C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7B4EC5F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Comorbiditie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2DCBB0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8 (80.0) 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900A096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80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81D838B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0D6D98" w14:paraId="5ADB93A4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A189C6C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Coronary heart diseas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D35826B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3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8D94300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1EC21D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  <w:tr w:rsidR="000D6D98" w14:paraId="43938C9A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4BBE68E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Hypertension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7889640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55.2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DF8E5B9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4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091C732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</w:tr>
      <w:tr w:rsidR="000D6D98" w14:paraId="54FC73E7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E85B5B5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Lung diseas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A98985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18.4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B1985F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4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D363E2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</w:tr>
      <w:tr w:rsidR="000D6D98" w14:paraId="51BAAF6E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3F7553C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Renal diseas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28DC359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10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38C248B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262C20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</w:tr>
      <w:tr w:rsidR="000D6D98" w14:paraId="386D0910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1E8F8FD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Liver diseas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1A4B63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22.6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6EF073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4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AF4B26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</w:tr>
      <w:tr w:rsidR="000D6D98" w14:paraId="01F7AEE2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A017704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Diabetes mellitu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53FA3E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24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57EB6E4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93B45F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</w:tr>
      <w:tr w:rsidR="000D6D98" w14:paraId="5739E020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5FCD6A4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Alcohol abus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FC3107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0.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95ABF1B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962328B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</w:tr>
      <w:tr w:rsidR="000D6D98" w14:paraId="62C792E4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2581F76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icotin abus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9BBEB06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22.3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9343A5E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4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3B0054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4</w:t>
            </w:r>
          </w:p>
        </w:tc>
      </w:tr>
      <w:tr w:rsidR="000D6D98" w14:paraId="65A2D0BF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D5B18B6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Preoperative icteru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ACFB677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66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D97BD7D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65.3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14D181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</w:tr>
      <w:tr w:rsidR="000D6D98" w14:paraId="0DF00DE1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22F22C7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 xml:space="preserve">Preoperative bile duct stent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555FBA4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53 (50.2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EA3AA2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37 (75.5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7C28EE0" w14:textId="77777777" w:rsidR="000D6D98" w:rsidRPr="005C3E37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5C3E37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0D6D98" w14:paraId="1B55A41D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D5136CC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eoadiuvant chemotherapy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FB00394" w14:textId="77777777" w:rsidR="000D6D98" w:rsidRPr="00EB5924" w:rsidRDefault="00A81CE1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EB5924">
              <w:rPr>
                <w:rFonts w:ascii="Times New Roman" w:hAnsi="Times New Roman" w:cs="Times New Roman"/>
                <w:noProof/>
                <w:lang w:eastAsia="de-DE"/>
              </w:rPr>
              <w:t>27 (8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E862BF1" w14:textId="77777777" w:rsidR="000D6D98" w:rsidRPr="00EB5924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EB5924">
              <w:rPr>
                <w:rFonts w:ascii="Times New Roman" w:hAnsi="Times New Roman" w:cs="Times New Roman"/>
                <w:noProof/>
                <w:lang w:eastAsia="de-DE"/>
              </w:rPr>
              <w:t>0 (0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C509AF6" w14:textId="77777777" w:rsidR="000D6D98" w:rsidRDefault="00A81CE1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0D6D98" w14:paraId="4FC8C16F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F85B0B8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Adiuvant therapy</w:t>
            </w:r>
            <w:r w:rsidR="00EB5924">
              <w:rPr>
                <w:rFonts w:ascii="Times New Roman" w:hAnsi="Times New Roman" w:cs="Times New Roman"/>
                <w:noProof/>
                <w:lang w:eastAsia="de-DE"/>
              </w:rPr>
              <w:t xml:space="preserve"> (n = 358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6D967ED" w14:textId="77777777" w:rsidR="000D6D98" w:rsidRPr="00EB5924" w:rsidRDefault="00A81CE1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EB5924">
              <w:rPr>
                <w:rFonts w:ascii="Times New Roman" w:hAnsi="Times New Roman" w:cs="Times New Roman"/>
                <w:noProof/>
                <w:lang w:eastAsia="de-DE"/>
              </w:rPr>
              <w:t>160 (52.1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D74A3D9" w14:textId="77777777" w:rsidR="000D6D98" w:rsidRPr="00EB5924" w:rsidRDefault="00A81CE1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EB5924">
              <w:rPr>
                <w:rFonts w:ascii="Times New Roman" w:hAnsi="Times New Roman" w:cs="Times New Roman"/>
                <w:noProof/>
                <w:lang w:eastAsia="de-DE"/>
              </w:rPr>
              <w:t>16 (31.4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EBE90E0" w14:textId="77777777" w:rsidR="000D6D98" w:rsidRDefault="00A81CE1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0D6D98" w14:paraId="2E847AFC" w14:textId="77777777" w:rsidTr="000D6D98">
        <w:trPr>
          <w:trHeight w:val="571"/>
        </w:trPr>
        <w:tc>
          <w:tcPr>
            <w:tcW w:w="867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3B193EB" w14:textId="77777777" w:rsidR="000D6D98" w:rsidRPr="004A3038" w:rsidRDefault="000D6D98" w:rsidP="00F7077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4A3038">
              <w:rPr>
                <w:rFonts w:ascii="Times New Roman" w:hAnsi="Times New Roman" w:cs="Times New Roman"/>
                <w:b/>
              </w:rPr>
              <w:t>Surgi</w:t>
            </w:r>
            <w:r w:rsidR="004A3038" w:rsidRPr="004A3038">
              <w:rPr>
                <w:rFonts w:ascii="Times New Roman" w:hAnsi="Times New Roman" w:cs="Times New Roman"/>
                <w:b/>
              </w:rPr>
              <w:t xml:space="preserve">cal </w:t>
            </w:r>
            <w:r w:rsidRPr="004A3038">
              <w:rPr>
                <w:rFonts w:ascii="Times New Roman" w:hAnsi="Times New Roman" w:cs="Times New Roman"/>
                <w:b/>
              </w:rPr>
              <w:t>parameters</w:t>
            </w:r>
          </w:p>
        </w:tc>
      </w:tr>
      <w:tr w:rsidR="000D6D98" w14:paraId="17C2928A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B6EDC81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Duratio</w:t>
            </w:r>
            <w:r w:rsidR="00F004BC">
              <w:rPr>
                <w:rFonts w:ascii="Times New Roman" w:hAnsi="Times New Roman" w:cs="Times New Roman"/>
                <w:noProof/>
                <w:lang w:eastAsia="de-DE"/>
              </w:rPr>
              <w:t>n of surgery, minutes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70E1B3A" w14:textId="77777777" w:rsidR="000D6D98" w:rsidRPr="00FD7D86" w:rsidRDefault="00FD7D86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FD7D86">
              <w:rPr>
                <w:rFonts w:ascii="Times New Roman" w:hAnsi="Times New Roman" w:cs="Times New Roman"/>
                <w:noProof/>
                <w:lang w:eastAsia="de-DE"/>
              </w:rPr>
              <w:t>428 (97.6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3375C28" w14:textId="77777777" w:rsidR="000D6D98" w:rsidRPr="00FD7D86" w:rsidRDefault="00FD7D86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FD7D86">
              <w:rPr>
                <w:rFonts w:ascii="Times New Roman" w:hAnsi="Times New Roman" w:cs="Times New Roman"/>
                <w:noProof/>
                <w:lang w:eastAsia="de-DE"/>
              </w:rPr>
              <w:t>370 (89.8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DD74D71" w14:textId="77777777" w:rsidR="000D6D98" w:rsidRPr="00FD7D86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FD7D86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D6D98" w14:paraId="538FB836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E7C6B3C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Venous resection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62AB1FE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26 (40.6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EFB24E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4 (7.8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3C3A4A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0D6D98" w14:paraId="4E2C8178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B9AD5E5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Soft pancreas</w:t>
            </w:r>
            <w:r w:rsidR="006C375C">
              <w:rPr>
                <w:rFonts w:ascii="Times New Roman" w:hAnsi="Times New Roman" w:cs="Times New Roman"/>
                <w:noProof/>
                <w:lang w:eastAsia="de-DE"/>
              </w:rPr>
              <w:t xml:space="preserve"> (n = 199)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E0C89B6" w14:textId="77777777" w:rsidR="000D6D98" w:rsidRDefault="006C375C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60 (35.1</w:t>
            </w:r>
            <w:r w:rsidR="000D6D98">
              <w:rPr>
                <w:rFonts w:ascii="Times New Roman" w:hAnsi="Times New Roman" w:cs="Times New Roman"/>
                <w:noProof/>
                <w:lang w:eastAsia="de-DE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20BC497" w14:textId="77777777" w:rsidR="000D6D98" w:rsidRDefault="006C375C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6 (57.1</w:t>
            </w:r>
            <w:r w:rsidR="000D6D98">
              <w:rPr>
                <w:rFonts w:ascii="Times New Roman" w:hAnsi="Times New Roman" w:cs="Times New Roman"/>
                <w:noProof/>
                <w:lang w:eastAsia="de-DE"/>
              </w:rPr>
              <w:t>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881948B" w14:textId="77777777" w:rsidR="000D6D98" w:rsidRPr="005C3E37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C3E37">
              <w:rPr>
                <w:rFonts w:ascii="Times New Roman" w:hAnsi="Times New Roman" w:cs="Times New Roman"/>
              </w:rPr>
              <w:t>0.084</w:t>
            </w:r>
          </w:p>
        </w:tc>
      </w:tr>
      <w:tr w:rsidR="000D6D98" w14:paraId="0D9DC1CD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C6FC4CB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Laparoscopical-assisted resection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6DD5E5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06 (34.2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577F03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9 (56.9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5483173" w14:textId="77777777" w:rsidR="000D6D98" w:rsidRPr="005C3E37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5C3E37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0D6D98" w14:paraId="1FA6BA4D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82091B6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lastRenderedPageBreak/>
              <w:t>Reconstruction technique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482F4D2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EF6DFF2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5FFA47F0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D6D98" w14:paraId="1A5321B1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A45D5F7" w14:textId="77777777" w:rsidR="000D6D98" w:rsidRDefault="000D6D98" w:rsidP="00F70775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pancreatogastrostomy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42E553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40 (12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08751A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1 (21.6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254627D" w14:textId="77777777" w:rsidR="000D6D98" w:rsidRPr="005C3E37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C3E37">
              <w:rPr>
                <w:rFonts w:ascii="Times New Roman" w:hAnsi="Times New Roman" w:cs="Times New Roman"/>
              </w:rPr>
              <w:t>0.100</w:t>
            </w:r>
          </w:p>
        </w:tc>
      </w:tr>
      <w:tr w:rsidR="000D6D98" w14:paraId="03B6DD91" w14:textId="77777777" w:rsidTr="000D6D98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2403355" w14:textId="77777777" w:rsidR="000D6D98" w:rsidRDefault="000D6D98" w:rsidP="00F70775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pancreaticojejunostomy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3FE07E9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70 (87.1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73827326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40 (78.4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E887329" w14:textId="77777777" w:rsidR="000D6D98" w:rsidRPr="005C3E37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C3E37">
              <w:rPr>
                <w:rFonts w:ascii="Times New Roman" w:hAnsi="Times New Roman" w:cs="Times New Roman"/>
              </w:rPr>
              <w:t>0.100</w:t>
            </w:r>
          </w:p>
        </w:tc>
      </w:tr>
      <w:tr w:rsidR="000D6D98" w14:paraId="1E3707AC" w14:textId="77777777" w:rsidTr="00390054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95EA5EC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 w:rsidRPr="00316A08">
              <w:rPr>
                <w:rFonts w:ascii="Times New Roman" w:hAnsi="Times New Roman" w:cs="Times New Roman"/>
                <w:noProof/>
                <w:lang w:val="en-US" w:eastAsia="de-DE"/>
              </w:rPr>
              <w:t>Diameter of pan</w:t>
            </w:r>
            <w:r w:rsidR="00F004BC" w:rsidRPr="00316A08">
              <w:rPr>
                <w:rFonts w:ascii="Times New Roman" w:hAnsi="Times New Roman" w:cs="Times New Roman"/>
                <w:noProof/>
                <w:lang w:val="en-US" w:eastAsia="de-DE"/>
              </w:rPr>
              <w:t>creatic main duct, mm</w:t>
            </w:r>
            <w:r w:rsidR="00390054" w:rsidRPr="00316A08">
              <w:rPr>
                <w:rFonts w:ascii="Times New Roman" w:hAnsi="Times New Roman" w:cs="Times New Roman"/>
                <w:noProof/>
                <w:lang w:val="en-US" w:eastAsia="de-DE"/>
              </w:rPr>
              <w:t xml:space="preserve"> (n = 118)</w:t>
            </w:r>
            <w:r w:rsidR="00F004BC" w:rsidRPr="00316A08">
              <w:rPr>
                <w:rFonts w:ascii="Times New Roman" w:hAnsi="Times New Roman" w:cs="Times New Roman"/>
                <w:noProof/>
                <w:lang w:val="en-US" w:eastAsia="de-DE"/>
              </w:rPr>
              <w:t xml:space="preserve"> 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F10029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5.1 (2.2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44002A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3.8 (1.7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6B238B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8</w:t>
            </w:r>
          </w:p>
        </w:tc>
      </w:tr>
    </w:tbl>
    <w:p w14:paraId="402E0BA1" w14:textId="77777777" w:rsidR="00D34BD6" w:rsidRPr="00316A08" w:rsidRDefault="00D34BD6" w:rsidP="005F4754">
      <w:pPr>
        <w:pStyle w:val="KeinLeerraum"/>
        <w:rPr>
          <w:rFonts w:ascii="Times New Roman" w:hAnsi="Times New Roman" w:cs="Times New Roman"/>
          <w:lang w:val="en-US"/>
        </w:rPr>
      </w:pPr>
      <w:r w:rsidRPr="00316A08">
        <w:rPr>
          <w:lang w:val="en-US"/>
        </w:rPr>
        <w:t xml:space="preserve">   </w:t>
      </w:r>
      <w:r w:rsidRPr="00316A08">
        <w:rPr>
          <w:rFonts w:ascii="Times New Roman" w:hAnsi="Times New Roman" w:cs="Times New Roman"/>
          <w:lang w:val="en-US"/>
        </w:rPr>
        <w:t xml:space="preserve">Data are presented as n (%), or mean +/- SD. SD = standard deviation. PDAC = pancreatic ductal   adenocarcinoma. CAMP = ampullary carcinoma. BMI = body mass index. ASA = American Society of Anesthesiologists. </w:t>
      </w:r>
    </w:p>
    <w:p w14:paraId="4180F787" w14:textId="77777777" w:rsidR="00D348C6" w:rsidRPr="00316A08" w:rsidRDefault="00D348C6">
      <w:pPr>
        <w:rPr>
          <w:lang w:val="en-US"/>
        </w:rPr>
      </w:pPr>
    </w:p>
    <w:p w14:paraId="0BA4E04B" w14:textId="77777777" w:rsidR="00F004BC" w:rsidRPr="00316A08" w:rsidRDefault="004A3038" w:rsidP="00D62AEC">
      <w:pPr>
        <w:pStyle w:val="berschrift2"/>
        <w:pageBreakBefore/>
        <w:rPr>
          <w:lang w:val="en-US"/>
        </w:rPr>
      </w:pPr>
      <w:bookmarkStart w:id="7" w:name="_Toc160791563"/>
      <w:r w:rsidRPr="00316A08">
        <w:rPr>
          <w:lang w:val="en-US"/>
        </w:rPr>
        <w:lastRenderedPageBreak/>
        <w:t xml:space="preserve">2.5. </w:t>
      </w:r>
      <w:r w:rsidR="00F004BC" w:rsidRPr="00316A08">
        <w:rPr>
          <w:lang w:val="en-US"/>
        </w:rPr>
        <w:t>Table 6: Histopathological results of the second decade (2012-2021)</w:t>
      </w:r>
      <w:bookmarkEnd w:id="7"/>
    </w:p>
    <w:tbl>
      <w:tblPr>
        <w:tblW w:w="8676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3687"/>
        <w:gridCol w:w="1663"/>
        <w:gridCol w:w="1555"/>
        <w:gridCol w:w="1771"/>
      </w:tblGrid>
      <w:tr w:rsidR="004A3038" w14:paraId="233ED542" w14:textId="77777777" w:rsidTr="008B10D3">
        <w:trPr>
          <w:trHeight w:val="63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4F3D6673" w14:textId="77777777" w:rsidR="004A3038" w:rsidRPr="00316A08" w:rsidRDefault="004A3038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1903561" w14:textId="77777777" w:rsidR="004A3038" w:rsidRDefault="004A3038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AC</w:t>
            </w:r>
          </w:p>
          <w:p w14:paraId="145C776C" w14:textId="77777777" w:rsidR="004A3038" w:rsidRDefault="004A3038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n = 31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A5E3204" w14:textId="77777777" w:rsidR="004A3038" w:rsidRDefault="004A3038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AMP</w:t>
            </w:r>
          </w:p>
          <w:p w14:paraId="4AB1A93E" w14:textId="77777777" w:rsidR="004A3038" w:rsidRDefault="004A3038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51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CB69355" w14:textId="77777777" w:rsidR="004A3038" w:rsidRDefault="004A3038" w:rsidP="008B10D3">
            <w:pPr>
              <w:spacing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A3038" w14:paraId="064EC2B4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C88135A" w14:textId="77777777" w:rsidR="004A3038" w:rsidRDefault="004A3038" w:rsidP="008B10D3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Grading</w:t>
            </w:r>
          </w:p>
        </w:tc>
        <w:tc>
          <w:tcPr>
            <w:tcW w:w="498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B5B3D62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A3038" w14:paraId="57BEDA50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6902EA9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45AD6DF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8 (2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BF1FBCF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4 (8.2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D560306" w14:textId="77777777" w:rsidR="004A3038" w:rsidRPr="00031999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31999">
              <w:rPr>
                <w:rFonts w:ascii="Times New Roman" w:hAnsi="Times New Roman" w:cs="Times New Roman"/>
              </w:rPr>
              <w:t>0.057</w:t>
            </w:r>
          </w:p>
        </w:tc>
      </w:tr>
      <w:tr w:rsidR="004A3038" w14:paraId="1AEA3085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FCA26CC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93F43FE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54 (52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B201F9F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5 (51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A69E105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</w:tr>
      <w:tr w:rsidR="004A3038" w14:paraId="7ACE8727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5541E88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724146F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27 (43.6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E30B5AD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0 (40.8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DB66F0A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</w:tr>
      <w:tr w:rsidR="004A3038" w14:paraId="71AA559D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023F008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DBC4F53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 (0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C3C1CFD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0 (0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930D6B9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</w:tr>
      <w:tr w:rsidR="004A3038" w14:paraId="43E82D13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EA36325" w14:textId="77777777" w:rsidR="004A3038" w:rsidRDefault="004A3038" w:rsidP="008B10D3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esection margin</w:t>
            </w:r>
          </w:p>
        </w:tc>
        <w:tc>
          <w:tcPr>
            <w:tcW w:w="498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D1F46B3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A3038" w14:paraId="08ED5ECC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D1608E5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</w:rPr>
              <w:t>R0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1600E9D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40 (77.7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D1D5336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50 (98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90DFE9B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4A3038" w14:paraId="63E48662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55A6D76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R1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92607EE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63 (20.4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30B1AEA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 (2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C145A99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4A3038" w14:paraId="018EE4CF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1043F88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R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B062DC2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6 (1.9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7162DCA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0 (0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8E76EB5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4A3038" w14:paraId="488197D6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1EC7E83" w14:textId="77777777" w:rsidR="004A3038" w:rsidRDefault="004A3038" w:rsidP="008B10D3">
            <w:pPr>
              <w:spacing w:after="120"/>
              <w:rPr>
                <w:rFonts w:ascii="Times New Roman" w:hAnsi="Times New Roman" w:cs="Times New Roman"/>
                <w:noProof/>
                <w:lang w:val="en-US"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NM classification</w:t>
            </w:r>
          </w:p>
        </w:tc>
        <w:tc>
          <w:tcPr>
            <w:tcW w:w="498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8BE52F7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A3038" w14:paraId="47CC6CD1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EAAB8DF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1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6830B77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4 (7.8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C5BC6DF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5 (10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7E92F67" w14:textId="77777777" w:rsidR="004A3038" w:rsidRPr="00031999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31999">
              <w:rPr>
                <w:rFonts w:ascii="Times New Roman" w:hAnsi="Times New Roman" w:cs="Times New Roman"/>
              </w:rPr>
              <w:t>0.591</w:t>
            </w:r>
          </w:p>
        </w:tc>
      </w:tr>
      <w:tr w:rsidR="004A3038" w14:paraId="6071986E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8776512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76D2087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87 (28.2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085D5B3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4 (28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9641B22" w14:textId="77777777" w:rsidR="004A3038" w:rsidRPr="00031999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31999">
              <w:rPr>
                <w:rFonts w:ascii="Times New Roman" w:hAnsi="Times New Roman" w:cs="Times New Roman"/>
              </w:rPr>
              <w:t>0.982</w:t>
            </w:r>
          </w:p>
        </w:tc>
      </w:tr>
      <w:tr w:rsidR="004A3038" w14:paraId="19436A7B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0F18CD4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3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DB464D3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96 (63.4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C8CDB42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5 (50.0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2C4216E" w14:textId="77777777" w:rsidR="004A3038" w:rsidRPr="00031999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31999">
              <w:rPr>
                <w:rFonts w:ascii="Times New Roman" w:hAnsi="Times New Roman" w:cs="Times New Roman"/>
              </w:rPr>
              <w:t>0.070</w:t>
            </w:r>
          </w:p>
        </w:tc>
      </w:tr>
      <w:tr w:rsidR="004A3038" w14:paraId="640EBF39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A58AB47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T4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6AF9E48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 (0.6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A5801AD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 xml:space="preserve">6 (12.0) 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D453BA9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4A3038" w14:paraId="46346499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4CADF3A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0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15E26EAB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91 (29.4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ABC4B3F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4 (47.1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49F8169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4A3038" w14:paraId="36F14A44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304180C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1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2F1B75BA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170 (55.0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4B803397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22 (43.1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0480B97" w14:textId="77777777" w:rsidR="004A3038" w:rsidRPr="00031999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31999">
              <w:rPr>
                <w:rFonts w:ascii="Times New Roman" w:hAnsi="Times New Roman" w:cs="Times New Roman"/>
              </w:rPr>
              <w:t>0.115</w:t>
            </w:r>
          </w:p>
        </w:tc>
      </w:tr>
      <w:tr w:rsidR="004A3038" w14:paraId="7468E704" w14:textId="77777777" w:rsidTr="008B10D3">
        <w:trPr>
          <w:trHeight w:val="340"/>
        </w:trPr>
        <w:tc>
          <w:tcPr>
            <w:tcW w:w="36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61BAE533" w14:textId="77777777" w:rsidR="004A3038" w:rsidRDefault="004A3038" w:rsidP="008B10D3">
            <w:pPr>
              <w:pStyle w:val="Listenabsatz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N2</w:t>
            </w:r>
          </w:p>
        </w:tc>
        <w:tc>
          <w:tcPr>
            <w:tcW w:w="16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59F7AED7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48 (15.5)</w:t>
            </w:r>
          </w:p>
        </w:tc>
        <w:tc>
          <w:tcPr>
            <w:tcW w:w="15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0DFB5BBB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5 (9.8)</w:t>
            </w:r>
          </w:p>
        </w:tc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EFABE71" w14:textId="77777777" w:rsidR="004A3038" w:rsidRDefault="004A3038" w:rsidP="008B10D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</w:p>
        </w:tc>
      </w:tr>
    </w:tbl>
    <w:p w14:paraId="777368EE" w14:textId="77777777" w:rsidR="00D348C6" w:rsidRPr="00316A08" w:rsidRDefault="00D34BD6" w:rsidP="005F4754">
      <w:pPr>
        <w:pStyle w:val="KeinLeerraum"/>
        <w:rPr>
          <w:rFonts w:ascii="Times New Roman" w:hAnsi="Times New Roman" w:cs="Times New Roman"/>
          <w:lang w:val="en-US"/>
        </w:rPr>
      </w:pPr>
      <w:r w:rsidRPr="00316A08">
        <w:rPr>
          <w:lang w:val="en-US"/>
        </w:rPr>
        <w:t xml:space="preserve"> </w:t>
      </w:r>
      <w:r w:rsidRPr="00316A08">
        <w:rPr>
          <w:rFonts w:ascii="Times New Roman" w:hAnsi="Times New Roman" w:cs="Times New Roman"/>
          <w:lang w:val="en-US"/>
        </w:rPr>
        <w:t>Data are presented as n (%). PDAC = pancreatic ductal adenocarcinoma. CAMP = ampullary carcinoma</w:t>
      </w:r>
    </w:p>
    <w:p w14:paraId="218D62A1" w14:textId="77777777" w:rsidR="00D348C6" w:rsidRPr="00316A08" w:rsidRDefault="002A2373" w:rsidP="00D62AEC">
      <w:pPr>
        <w:pStyle w:val="berschrift2"/>
        <w:pageBreakBefore/>
        <w:rPr>
          <w:b/>
          <w:lang w:val="en-US"/>
        </w:rPr>
      </w:pPr>
      <w:bookmarkStart w:id="8" w:name="_Toc160791564"/>
      <w:r w:rsidRPr="00316A08">
        <w:rPr>
          <w:lang w:val="en-US"/>
        </w:rPr>
        <w:lastRenderedPageBreak/>
        <w:t>2.</w:t>
      </w:r>
      <w:r w:rsidR="005F4754" w:rsidRPr="00316A08">
        <w:rPr>
          <w:lang w:val="en-US"/>
        </w:rPr>
        <w:t xml:space="preserve">6. </w:t>
      </w:r>
      <w:r w:rsidR="00F004BC" w:rsidRPr="00316A08">
        <w:rPr>
          <w:lang w:val="en-US"/>
        </w:rPr>
        <w:t>Table 7</w:t>
      </w:r>
      <w:r w:rsidR="00D348C6" w:rsidRPr="00316A08">
        <w:rPr>
          <w:lang w:val="en-US"/>
        </w:rPr>
        <w:t>:</w:t>
      </w:r>
      <w:r w:rsidR="00D348C6" w:rsidRPr="00316A08">
        <w:rPr>
          <w:b/>
          <w:lang w:val="en-US"/>
        </w:rPr>
        <w:t xml:space="preserve"> </w:t>
      </w:r>
      <w:r w:rsidR="00D348C6" w:rsidRPr="00316A08">
        <w:rPr>
          <w:lang w:val="en-US"/>
        </w:rPr>
        <w:t>postoperative complications and overall survival of the second decade (2012-2021)</w:t>
      </w:r>
      <w:bookmarkEnd w:id="8"/>
    </w:p>
    <w:tbl>
      <w:tblPr>
        <w:tblW w:w="8676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3760"/>
        <w:gridCol w:w="1627"/>
        <w:gridCol w:w="1526"/>
        <w:gridCol w:w="1763"/>
      </w:tblGrid>
      <w:tr w:rsidR="000D6D98" w14:paraId="0BE7496E" w14:textId="77777777" w:rsidTr="000D6D98">
        <w:trPr>
          <w:trHeight w:val="63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480D912E" w14:textId="77777777" w:rsidR="000D6D98" w:rsidRPr="00316A08" w:rsidRDefault="000D6D98" w:rsidP="00F70775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B87719E" w14:textId="77777777" w:rsidR="000D6D98" w:rsidRDefault="000D6D98" w:rsidP="00F70775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AC</w:t>
            </w:r>
          </w:p>
          <w:p w14:paraId="261EA76C" w14:textId="77777777" w:rsidR="000D6D98" w:rsidRDefault="000D6D98" w:rsidP="00C84F3B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n = 31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10998BB" w14:textId="77777777" w:rsidR="000D6D98" w:rsidRDefault="000D6D98" w:rsidP="00F70775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AMP</w:t>
            </w:r>
          </w:p>
          <w:p w14:paraId="6834DDC7" w14:textId="77777777" w:rsidR="000D6D98" w:rsidRDefault="000D6D98" w:rsidP="00C84F3B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 = 51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F2CFCB3" w14:textId="77777777" w:rsidR="000D6D98" w:rsidRDefault="000D6D98" w:rsidP="00F7077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0D6D98" w14:paraId="355A64DA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2F8B1BD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GE B/C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9C78304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23.6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5FA04B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2.4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394FA7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</w:tr>
      <w:tr w:rsidR="000D6D98" w14:paraId="0D3BE57E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7DBD822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PH B/C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7FF817D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.8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017A34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5DEBE6B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</w:tr>
      <w:tr w:rsidR="000D6D98" w14:paraId="553ED085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DDFC559" w14:textId="77777777" w:rsidR="000D6D98" w:rsidRDefault="000D6D98" w:rsidP="00F004BC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-POPF 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CA2D87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5.6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E577E70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2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D9A586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0D6D98" w14:paraId="5F2B6397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5D25B73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Blood transfusion 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20B428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 (14.6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5037F79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5.9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23DFD4E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1</w:t>
            </w:r>
          </w:p>
        </w:tc>
      </w:tr>
      <w:tr w:rsidR="000D6D98" w14:paraId="43AA4520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E9871EC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nd infec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9572AF2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1.7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017794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3.7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F9574B0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</w:tr>
      <w:tr w:rsidR="000D6D98" w14:paraId="6AAEDEF4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62AC526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1DA2B8D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9C5BE0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217EB69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</w:tr>
      <w:tr w:rsidR="000D6D98" w14:paraId="6B992A0E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1AC1F3E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0D6D98">
              <w:rPr>
                <w:rFonts w:ascii="Times New Roman" w:hAnsi="Times New Roman" w:cs="Times New Roman"/>
              </w:rPr>
              <w:t>hrombembolism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3376DE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07F413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9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CF55A6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 w:rsidR="000D6D98" w14:paraId="7533E7C8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DEF4DCC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0D6D98">
              <w:rPr>
                <w:rFonts w:ascii="Times New Roman" w:hAnsi="Times New Roman" w:cs="Times New Roman"/>
              </w:rPr>
              <w:t>ntraabdominal absces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0888EE9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2.6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1DF479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9.8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DCAB94F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</w:tr>
      <w:tr w:rsidR="000D6D98" w14:paraId="04C0A4F6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34FECEC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D6D98">
              <w:rPr>
                <w:rFonts w:ascii="Times New Roman" w:hAnsi="Times New Roman" w:cs="Times New Roman"/>
              </w:rPr>
              <w:t>neumonia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C4110F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.2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733ED6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E26776E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0D6D98" w14:paraId="164FB068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D85175A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0D6D98">
              <w:rPr>
                <w:rFonts w:ascii="Times New Roman" w:hAnsi="Times New Roman" w:cs="Times New Roman"/>
              </w:rPr>
              <w:t>eintuba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5DDDB6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.2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B377E4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.9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AF50F10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</w:tr>
      <w:tr w:rsidR="000D6D98" w14:paraId="64DD266A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A2F4639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D6D98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2A5B446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.5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A01CAC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1CD1CF7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</w:tr>
      <w:tr w:rsidR="000D6D98" w14:paraId="060BA827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317A5EC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D6D98">
              <w:rPr>
                <w:rFonts w:ascii="Times New Roman" w:hAnsi="Times New Roman" w:cs="Times New Roman"/>
              </w:rPr>
              <w:t>cute kidney failure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D451A6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.5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F13198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AC6C1F6" w14:textId="77777777" w:rsidR="000D6D98" w:rsidRPr="00C84F3B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84F3B">
              <w:rPr>
                <w:rFonts w:ascii="Times New Roman" w:hAnsi="Times New Roman" w:cs="Times New Roman"/>
              </w:rPr>
              <w:t>0.086</w:t>
            </w:r>
          </w:p>
        </w:tc>
      </w:tr>
      <w:tr w:rsidR="000D6D98" w14:paraId="0C4AA917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83E92F9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0D6D98">
              <w:rPr>
                <w:rFonts w:ascii="Times New Roman" w:hAnsi="Times New Roman" w:cs="Times New Roman"/>
              </w:rPr>
              <w:t>nsufficiency pancreaticojejunostom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39913C6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.6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298916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9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20F3400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</w:tr>
      <w:tr w:rsidR="000D6D98" w14:paraId="5D557A3E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7458D9B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0D6D98">
              <w:rPr>
                <w:rFonts w:ascii="Times New Roman" w:hAnsi="Times New Roman" w:cs="Times New Roman"/>
              </w:rPr>
              <w:t>nsufficiency pancreatogastrostom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2563A44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3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1061D1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295F143" w14:textId="77777777" w:rsidR="000D6D98" w:rsidRPr="00C84F3B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84F3B">
              <w:rPr>
                <w:rFonts w:ascii="Times New Roman" w:hAnsi="Times New Roman" w:cs="Times New Roman"/>
              </w:rPr>
              <w:t>0.414</w:t>
            </w:r>
          </w:p>
        </w:tc>
      </w:tr>
      <w:tr w:rsidR="000D6D98" w14:paraId="582D2445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33F93BC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0D6D98">
              <w:rPr>
                <w:rFonts w:ascii="Times New Roman" w:hAnsi="Times New Roman" w:cs="Times New Roman"/>
              </w:rPr>
              <w:t>nsufficiency biliodigestive anastomosi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9136CC3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9404A0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26502E6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17</w:t>
            </w:r>
          </w:p>
        </w:tc>
      </w:tr>
      <w:tr w:rsidR="000D6D98" w14:paraId="5BB27272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6D5486D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D6D98">
              <w:rPr>
                <w:rFonts w:ascii="Times New Roman" w:hAnsi="Times New Roman" w:cs="Times New Roman"/>
              </w:rPr>
              <w:t>ostoperative mortalit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F4863E0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.1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72C5FE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.8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C678DA9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</w:tr>
      <w:tr w:rsidR="000D6D98" w14:paraId="23BEF30B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7DD6889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ny complica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40049E7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 (55.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A1FFF9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64.7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89DAB3D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</w:tr>
      <w:tr w:rsidR="000D6D98" w14:paraId="1329DC4B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F7EA317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-related complicat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843AF1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42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7A15B2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6.9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5431BCEE" w14:textId="77777777" w:rsidR="000D6D98" w:rsidRPr="00C84F3B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84F3B">
              <w:rPr>
                <w:rFonts w:ascii="Times New Roman" w:hAnsi="Times New Roman" w:cs="Times New Roman"/>
              </w:rPr>
              <w:t>0.063</w:t>
            </w:r>
          </w:p>
        </w:tc>
      </w:tr>
      <w:tr w:rsidR="000D6D98" w14:paraId="314A2952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7F4D6F4" w14:textId="77777777" w:rsidR="000D6D98" w:rsidRDefault="000D6D98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revision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6E720D7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14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BE3958C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9.8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4ECF39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</w:tr>
      <w:tr w:rsidR="000D6D98" w14:paraId="22527267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520087B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D6D98">
              <w:rPr>
                <w:rFonts w:ascii="Times New Roman" w:hAnsi="Times New Roman" w:cs="Times New Roman"/>
              </w:rPr>
              <w:t>ostoperative interventional therap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8F21A6B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24.9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AEC5C81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3.5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8A58E58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  <w:tr w:rsidR="000D6D98" w14:paraId="1CD58A57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FFBA83E" w14:textId="77777777" w:rsidR="000D6D98" w:rsidRDefault="00F004BC" w:rsidP="00F707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D6D98">
              <w:rPr>
                <w:rFonts w:ascii="Times New Roman" w:hAnsi="Times New Roman" w:cs="Times New Roman"/>
              </w:rPr>
              <w:t>ostoperative conservative therapy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4722FAA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60.5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B9B37C5" w14:textId="77777777" w:rsidR="000D6D98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70.0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7CB73E14" w14:textId="77777777" w:rsidR="000D6D98" w:rsidRPr="00C84F3B" w:rsidRDefault="000D6D98" w:rsidP="00F7077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84F3B">
              <w:rPr>
                <w:rFonts w:ascii="Times New Roman" w:hAnsi="Times New Roman" w:cs="Times New Roman"/>
              </w:rPr>
              <w:t>0.200</w:t>
            </w:r>
          </w:p>
        </w:tc>
      </w:tr>
      <w:tr w:rsidR="000D6D98" w14:paraId="6E93A204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728F5DC" w14:textId="77777777" w:rsidR="000D6D98" w:rsidRDefault="000D6D98" w:rsidP="00F004B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 stay in days 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096CD2FD" w14:textId="77777777" w:rsidR="000D6D98" w:rsidRDefault="000D6D98" w:rsidP="00F707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 – 12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EE6F420" w14:textId="77777777" w:rsidR="000D6D98" w:rsidRDefault="000D6D98" w:rsidP="00F707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 – 377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6D303CA6" w14:textId="77777777" w:rsidR="000D6D98" w:rsidRPr="00B267AD" w:rsidRDefault="000D6D98" w:rsidP="00F707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67AD">
              <w:rPr>
                <w:rFonts w:ascii="Times New Roman" w:hAnsi="Times New Roman" w:cs="Times New Roman"/>
              </w:rPr>
              <w:t>0.132</w:t>
            </w:r>
          </w:p>
        </w:tc>
      </w:tr>
      <w:tr w:rsidR="000D6D98" w14:paraId="631EB206" w14:textId="77777777" w:rsidTr="000D6D98">
        <w:trPr>
          <w:trHeight w:val="340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30BB5B15" w14:textId="77777777" w:rsidR="000D6D98" w:rsidRPr="00316A08" w:rsidRDefault="000D6D98" w:rsidP="00F7077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6A08">
              <w:rPr>
                <w:rFonts w:ascii="Times New Roman" w:hAnsi="Times New Roman" w:cs="Times New Roman"/>
                <w:lang w:val="en-US"/>
              </w:rPr>
              <w:t>Intensive C</w:t>
            </w:r>
            <w:r w:rsidR="00F004BC" w:rsidRPr="00316A08">
              <w:rPr>
                <w:rFonts w:ascii="Times New Roman" w:hAnsi="Times New Roman" w:cs="Times New Roman"/>
                <w:lang w:val="en-US"/>
              </w:rPr>
              <w:t>are Unit in days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1EA1F033" w14:textId="77777777" w:rsidR="000D6D98" w:rsidRDefault="000D6D98" w:rsidP="00F707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 – 68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45889783" w14:textId="77777777" w:rsidR="000D6D98" w:rsidRDefault="000D6D98" w:rsidP="00F707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 -29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4296544" w14:textId="77777777" w:rsidR="000D6D98" w:rsidRDefault="000D6D98" w:rsidP="00F707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0D6D98" w14:paraId="0B487793" w14:textId="77777777" w:rsidTr="00FD7D86">
        <w:trPr>
          <w:trHeight w:val="533"/>
        </w:trPr>
        <w:tc>
          <w:tcPr>
            <w:tcW w:w="3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14:paraId="2BA08598" w14:textId="77777777" w:rsidR="000D6D98" w:rsidRPr="00316A08" w:rsidRDefault="000D6D98" w:rsidP="00F7077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6A08">
              <w:rPr>
                <w:rFonts w:ascii="Times New Roman" w:hAnsi="Times New Roman" w:cs="Times New Roman"/>
                <w:lang w:val="en-US"/>
              </w:rPr>
              <w:t>Median overall survival, months (95% CI)</w:t>
            </w:r>
          </w:p>
        </w:tc>
        <w:tc>
          <w:tcPr>
            <w:tcW w:w="1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  <w:hideMark/>
          </w:tcPr>
          <w:p w14:paraId="4831E3E5" w14:textId="77777777" w:rsidR="000D6D98" w:rsidRDefault="000D6D98" w:rsidP="00B267A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9.1 – 23.0)</w:t>
            </w:r>
          </w:p>
        </w:tc>
        <w:tc>
          <w:tcPr>
            <w:tcW w:w="15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  <w:hideMark/>
          </w:tcPr>
          <w:p w14:paraId="3D00B390" w14:textId="77777777" w:rsidR="000D6D98" w:rsidRDefault="000D6D98" w:rsidP="00F7077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0.3 – 45.7)</w:t>
            </w:r>
          </w:p>
        </w:tc>
        <w:tc>
          <w:tcPr>
            <w:tcW w:w="17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  <w:hideMark/>
          </w:tcPr>
          <w:p w14:paraId="5EF58050" w14:textId="77777777" w:rsidR="000D6D98" w:rsidRDefault="000D6D98" w:rsidP="00F707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</w:tbl>
    <w:p w14:paraId="761FF533" w14:textId="77777777" w:rsidR="00272528" w:rsidRPr="005F4754" w:rsidRDefault="00D34BD6" w:rsidP="005F4754">
      <w:pPr>
        <w:pStyle w:val="KeinLeerraum"/>
        <w:rPr>
          <w:rFonts w:ascii="Times New Roman" w:hAnsi="Times New Roman" w:cs="Times New Roman"/>
          <w:b/>
        </w:rPr>
      </w:pPr>
      <w:r w:rsidRPr="00316A08">
        <w:rPr>
          <w:lang w:val="en-US"/>
        </w:rPr>
        <w:t xml:space="preserve"> </w:t>
      </w:r>
      <w:r w:rsidRPr="00316A08">
        <w:rPr>
          <w:rFonts w:ascii="Times New Roman" w:hAnsi="Times New Roman" w:cs="Times New Roman"/>
          <w:lang w:val="en-US"/>
        </w:rPr>
        <w:t xml:space="preserve">Data are presented as n (%), mean +/- SD or median (range). SD = standard deviation. PDAC = pancreatic ductal adenocarcinoma. CAMP = ampullary carcinoma. DGE = delayed gastric emptying. PPH = postpancreatectomy hemorrhage. </w:t>
      </w:r>
      <w:r w:rsidRPr="005F4754">
        <w:rPr>
          <w:rFonts w:ascii="Times New Roman" w:hAnsi="Times New Roman" w:cs="Times New Roman"/>
        </w:rPr>
        <w:t>CR-POPF = clinical relevant pancreatic fistula. CI = confidence interval.</w:t>
      </w:r>
    </w:p>
    <w:p w14:paraId="430EAB93" w14:textId="77777777" w:rsidR="00272528" w:rsidRDefault="00272528"/>
    <w:p w14:paraId="24D8FE98" w14:textId="77777777" w:rsidR="00272528" w:rsidRDefault="00272528"/>
    <w:sectPr w:rsidR="002725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10B7BB" w14:textId="77777777" w:rsidR="007D04F1" w:rsidRDefault="007D04F1" w:rsidP="00431F55">
      <w:pPr>
        <w:spacing w:after="0" w:line="240" w:lineRule="auto"/>
      </w:pPr>
      <w:r>
        <w:separator/>
      </w:r>
    </w:p>
  </w:endnote>
  <w:endnote w:type="continuationSeparator" w:id="0">
    <w:p w14:paraId="000B9828" w14:textId="77777777" w:rsidR="007D04F1" w:rsidRDefault="007D04F1" w:rsidP="00431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A532E8" w14:textId="77777777" w:rsidR="007D04F1" w:rsidRDefault="007D04F1" w:rsidP="00431F55">
      <w:pPr>
        <w:spacing w:after="0" w:line="240" w:lineRule="auto"/>
      </w:pPr>
      <w:r>
        <w:separator/>
      </w:r>
    </w:p>
  </w:footnote>
  <w:footnote w:type="continuationSeparator" w:id="0">
    <w:p w14:paraId="364DCBFF" w14:textId="77777777" w:rsidR="007D04F1" w:rsidRDefault="007D04F1" w:rsidP="00431F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9B0618"/>
    <w:multiLevelType w:val="hybridMultilevel"/>
    <w:tmpl w:val="C0F4F3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3F414B"/>
    <w:multiLevelType w:val="hybridMultilevel"/>
    <w:tmpl w:val="FFFFFFFF"/>
    <w:lvl w:ilvl="0" w:tplc="DA466972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C957B1"/>
    <w:multiLevelType w:val="multilevel"/>
    <w:tmpl w:val="28C8C6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 w:val="0"/>
      </w:rPr>
    </w:lvl>
  </w:abstractNum>
  <w:num w:numId="1" w16cid:durableId="1743916320">
    <w:abstractNumId w:val="1"/>
  </w:num>
  <w:num w:numId="2" w16cid:durableId="1230968072">
    <w:abstractNumId w:val="0"/>
  </w:num>
  <w:num w:numId="3" w16cid:durableId="7703158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699"/>
    <w:rsid w:val="00031999"/>
    <w:rsid w:val="000B5A30"/>
    <w:rsid w:val="000D6D98"/>
    <w:rsid w:val="00100BDD"/>
    <w:rsid w:val="00101CBC"/>
    <w:rsid w:val="001209C8"/>
    <w:rsid w:val="001351F1"/>
    <w:rsid w:val="0017192F"/>
    <w:rsid w:val="001E0220"/>
    <w:rsid w:val="00251B44"/>
    <w:rsid w:val="0026627B"/>
    <w:rsid w:val="00272528"/>
    <w:rsid w:val="002A2373"/>
    <w:rsid w:val="002B51AB"/>
    <w:rsid w:val="002B5B76"/>
    <w:rsid w:val="002E7713"/>
    <w:rsid w:val="00316A08"/>
    <w:rsid w:val="00317699"/>
    <w:rsid w:val="00390054"/>
    <w:rsid w:val="00431F55"/>
    <w:rsid w:val="004A3038"/>
    <w:rsid w:val="005C3E37"/>
    <w:rsid w:val="005E5588"/>
    <w:rsid w:val="005E6847"/>
    <w:rsid w:val="005F4754"/>
    <w:rsid w:val="006C375C"/>
    <w:rsid w:val="0073603A"/>
    <w:rsid w:val="0079040D"/>
    <w:rsid w:val="007D04F1"/>
    <w:rsid w:val="008767EA"/>
    <w:rsid w:val="008B5419"/>
    <w:rsid w:val="008F2591"/>
    <w:rsid w:val="00954E00"/>
    <w:rsid w:val="0098317F"/>
    <w:rsid w:val="009D2A19"/>
    <w:rsid w:val="00A81CE1"/>
    <w:rsid w:val="00A83278"/>
    <w:rsid w:val="00AA3C30"/>
    <w:rsid w:val="00AA6940"/>
    <w:rsid w:val="00AF30E4"/>
    <w:rsid w:val="00B267AD"/>
    <w:rsid w:val="00B30554"/>
    <w:rsid w:val="00B31A19"/>
    <w:rsid w:val="00B64C9A"/>
    <w:rsid w:val="00BC138F"/>
    <w:rsid w:val="00BF518B"/>
    <w:rsid w:val="00C84F3B"/>
    <w:rsid w:val="00C92C7C"/>
    <w:rsid w:val="00D348C6"/>
    <w:rsid w:val="00D34BD6"/>
    <w:rsid w:val="00D62AEC"/>
    <w:rsid w:val="00E06931"/>
    <w:rsid w:val="00E17CEA"/>
    <w:rsid w:val="00EB5924"/>
    <w:rsid w:val="00F004BC"/>
    <w:rsid w:val="00F54ECE"/>
    <w:rsid w:val="00F70775"/>
    <w:rsid w:val="00FD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6F8C6"/>
  <w15:chartTrackingRefBased/>
  <w15:docId w15:val="{5C42FDCB-3D6E-41F6-B38E-059472B3D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54E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23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A23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06931"/>
    <w:pPr>
      <w:ind w:left="720"/>
      <w:contextualSpacing/>
    </w:pPr>
    <w:rPr>
      <w:rFonts w:ascii="Calibri" w:eastAsia="SimSun" w:hAnsi="Calibri" w:cs="Calibri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31F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1F55"/>
  </w:style>
  <w:style w:type="paragraph" w:styleId="Fuzeile">
    <w:name w:val="footer"/>
    <w:basedOn w:val="Standard"/>
    <w:link w:val="FuzeileZchn"/>
    <w:uiPriority w:val="99"/>
    <w:unhideWhenUsed/>
    <w:rsid w:val="00431F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1F55"/>
  </w:style>
  <w:style w:type="paragraph" w:customStyle="1" w:styleId="Default">
    <w:name w:val="Default"/>
    <w:rsid w:val="00954E0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4E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54E00"/>
    <w:pPr>
      <w:spacing w:line="259" w:lineRule="auto"/>
      <w:outlineLvl w:val="9"/>
    </w:pPr>
    <w:rPr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237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237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2A2373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2A2373"/>
    <w:rPr>
      <w:color w:val="0000FF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5F4754"/>
    <w:pPr>
      <w:spacing w:after="100"/>
    </w:pPr>
  </w:style>
  <w:style w:type="paragraph" w:styleId="KeinLeerraum">
    <w:name w:val="No Spacing"/>
    <w:uiPriority w:val="1"/>
    <w:qFormat/>
    <w:rsid w:val="005F4754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4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47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17CF07-5653-419B-8A11-69F0E6267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32</Words>
  <Characters>10916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ther Anna Biesel</dc:creator>
  <cp:keywords/>
  <dc:description/>
  <cp:lastModifiedBy>Esther Biesel</cp:lastModifiedBy>
  <cp:revision>5</cp:revision>
  <dcterms:created xsi:type="dcterms:W3CDTF">2024-03-09T18:14:00Z</dcterms:created>
  <dcterms:modified xsi:type="dcterms:W3CDTF">2024-03-09T18:17:00Z</dcterms:modified>
</cp:coreProperties>
</file>